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BC36" w14:textId="77777777" w:rsidR="00E91007" w:rsidRDefault="00152A37" w:rsidP="00152A37">
      <w:pPr>
        <w:rPr>
          <w:b/>
          <w:bCs/>
          <w:sz w:val="24"/>
          <w:szCs w:val="24"/>
        </w:rPr>
      </w:pPr>
      <w:r w:rsidRPr="00E91007">
        <w:rPr>
          <w:b/>
          <w:bCs/>
          <w:sz w:val="24"/>
          <w:szCs w:val="24"/>
        </w:rPr>
        <w:t>Longa 5-point scale</w:t>
      </w:r>
    </w:p>
    <w:p w14:paraId="712A9E94" w14:textId="77777777" w:rsidR="00E27654" w:rsidRDefault="00E91007" w:rsidP="00E63B39">
      <w:bookmarkStart w:id="0" w:name="_Hlk80913804"/>
      <w:r>
        <w:rPr>
          <w:rFonts w:hint="eastAsia"/>
        </w:rPr>
        <w:t>Long</w:t>
      </w:r>
      <w:r>
        <w:t>a 5-point scale</w:t>
      </w:r>
      <w:bookmarkEnd w:id="0"/>
      <w:r w:rsidR="00130EFE">
        <w:t xml:space="preserve"> </w:t>
      </w:r>
      <w:r w:rsidR="00130EFE" w:rsidRPr="004C6F7C">
        <w:t>[1]</w:t>
      </w:r>
      <w:r>
        <w:t xml:space="preserve">, also named the </w:t>
      </w:r>
      <w:r w:rsidRPr="00E91007">
        <w:t>neurological deficit score (NDS)</w:t>
      </w:r>
      <w:r>
        <w:t>, was graded on a scale of 0-</w:t>
      </w:r>
      <w:r w:rsidR="005C4153">
        <w:t>5</w:t>
      </w:r>
      <w:r>
        <w:t xml:space="preserve">. </w:t>
      </w:r>
      <w:r w:rsidR="008B2EC3">
        <w:t>The higher the score, the more serious the neurological deficits</w:t>
      </w:r>
      <w:r w:rsidR="005C4153">
        <w:t xml:space="preserve"> (normal score = 0; maximal</w:t>
      </w:r>
      <w:r w:rsidR="005C4153">
        <w:rPr>
          <w:rFonts w:hint="eastAsia"/>
        </w:rPr>
        <w:t xml:space="preserve"> </w:t>
      </w:r>
      <w:r w:rsidR="005C4153">
        <w:t>deficit score = 5)</w:t>
      </w:r>
      <w:r w:rsidR="008B2EC3">
        <w:t xml:space="preserve">. </w:t>
      </w:r>
    </w:p>
    <w:p w14:paraId="37C56758" w14:textId="3BB61974" w:rsidR="000E583B" w:rsidRDefault="000E583B" w:rsidP="00E63B39">
      <w:r>
        <w:t xml:space="preserve">While </w:t>
      </w:r>
      <w:r w:rsidR="00E91007">
        <w:t>some studies</w:t>
      </w:r>
      <w:r w:rsidR="00560510">
        <w:t xml:space="preserve"> </w:t>
      </w:r>
      <w:r w:rsidR="005C4153">
        <w:t xml:space="preserve">claimed to </w:t>
      </w:r>
      <w:r w:rsidR="00560510">
        <w:t>use</w:t>
      </w:r>
      <w:r w:rsidR="005C4153">
        <w:t xml:space="preserve"> the scoring system from </w:t>
      </w:r>
      <w:proofErr w:type="spellStart"/>
      <w:r w:rsidR="005C4153" w:rsidRPr="005C4153">
        <w:t>Bederson</w:t>
      </w:r>
      <w:proofErr w:type="spellEnd"/>
      <w:r w:rsidR="005C4153" w:rsidRPr="005C4153">
        <w:t xml:space="preserve"> et al. (1986)</w:t>
      </w:r>
      <w:r>
        <w:t xml:space="preserve"> [2]. </w:t>
      </w:r>
      <w:r w:rsidRPr="000E583B">
        <w:t xml:space="preserve">After reviewing the original articles of the two scoring systems and comparing the differences with the follow-up research, we found that the later research was very confusing when using these two systems and citing articles. First, the original </w:t>
      </w:r>
      <w:proofErr w:type="spellStart"/>
      <w:r w:rsidR="00E63B39" w:rsidRPr="005C4153">
        <w:t>Bederson</w:t>
      </w:r>
      <w:proofErr w:type="spellEnd"/>
      <w:r w:rsidR="00E63B39">
        <w:t xml:space="preserve"> </w:t>
      </w:r>
      <w:r w:rsidRPr="000E583B">
        <w:t>system reache</w:t>
      </w:r>
      <w:r w:rsidR="00E63B39">
        <w:t>d</w:t>
      </w:r>
      <w:r w:rsidRPr="000E583B">
        <w:t xml:space="preserve"> 3 points at most, and follow-up studies add</w:t>
      </w:r>
      <w:r w:rsidR="00E63B39">
        <w:t>ed</w:t>
      </w:r>
      <w:r w:rsidRPr="000E583B">
        <w:t xml:space="preserve"> </w:t>
      </w:r>
      <w:r w:rsidR="00E63B39">
        <w:t>4-</w:t>
      </w:r>
      <w:r w:rsidRPr="000E583B">
        <w:t>point</w:t>
      </w:r>
      <w:r w:rsidR="00E63B39">
        <w:t xml:space="preserve"> (no spontaneous walking and a</w:t>
      </w:r>
      <w:r w:rsidR="00E63B39">
        <w:rPr>
          <w:rFonts w:hint="eastAsia"/>
        </w:rPr>
        <w:t xml:space="preserve"> </w:t>
      </w:r>
      <w:r w:rsidR="00E63B39">
        <w:t>depressed level of consciousness) [3]</w:t>
      </w:r>
      <w:r w:rsidRPr="000E583B">
        <w:t xml:space="preserve"> and </w:t>
      </w:r>
      <w:r w:rsidR="00E63B39">
        <w:t>5-point (died) [4]</w:t>
      </w:r>
      <w:r w:rsidR="00E27654">
        <w:t>; s</w:t>
      </w:r>
      <w:r w:rsidRPr="000E583B">
        <w:t xml:space="preserve">imilarly, the original </w:t>
      </w:r>
      <w:r w:rsidR="00E63B39">
        <w:rPr>
          <w:rFonts w:hint="eastAsia"/>
        </w:rPr>
        <w:t>Long</w:t>
      </w:r>
      <w:r w:rsidR="00E63B39">
        <w:t xml:space="preserve">a </w:t>
      </w:r>
      <w:r w:rsidRPr="000E583B">
        <w:t>system reache</w:t>
      </w:r>
      <w:r w:rsidR="00E63B39">
        <w:t>d</w:t>
      </w:r>
      <w:r w:rsidRPr="000E583B">
        <w:t xml:space="preserve"> up to 4 points, and some studies add</w:t>
      </w:r>
      <w:r w:rsidR="00E63B39">
        <w:t>ed</w:t>
      </w:r>
      <w:r w:rsidRPr="000E583B">
        <w:t xml:space="preserve"> </w:t>
      </w:r>
      <w:r w:rsidR="00E63B39">
        <w:t>5-point (died) [5]</w:t>
      </w:r>
      <w:r w:rsidRPr="000E583B">
        <w:t xml:space="preserve">. Secondly, </w:t>
      </w:r>
      <w:r w:rsidR="00E63B39" w:rsidRPr="00E63B39">
        <w:t>some articles sa</w:t>
      </w:r>
      <w:r w:rsidR="00E27654">
        <w:t>id</w:t>
      </w:r>
      <w:r w:rsidR="00E63B39" w:rsidRPr="00E63B39">
        <w:t xml:space="preserve"> </w:t>
      </w:r>
      <w:r w:rsidR="00E27654">
        <w:t xml:space="preserve">the </w:t>
      </w:r>
      <w:proofErr w:type="spellStart"/>
      <w:r w:rsidR="00E27654" w:rsidRPr="005C4153">
        <w:t>Bederson</w:t>
      </w:r>
      <w:proofErr w:type="spellEnd"/>
      <w:r w:rsidR="00E27654">
        <w:t xml:space="preserve"> </w:t>
      </w:r>
      <w:r w:rsidR="00E27654" w:rsidRPr="000E583B">
        <w:t>system</w:t>
      </w:r>
      <w:r w:rsidR="00E27654">
        <w:t xml:space="preserve"> was used in their studies, but</w:t>
      </w:r>
      <w:r w:rsidR="00E63B39" w:rsidRPr="00E63B39">
        <w:t xml:space="preserve"> the actual scoring </w:t>
      </w:r>
      <w:r w:rsidR="00E27654">
        <w:t>items</w:t>
      </w:r>
      <w:r w:rsidR="00E63B39" w:rsidRPr="00E63B39">
        <w:t xml:space="preserve"> listed </w:t>
      </w:r>
      <w:r w:rsidR="00E27654">
        <w:t>were</w:t>
      </w:r>
      <w:r w:rsidR="00E63B39" w:rsidRPr="00E63B39">
        <w:t xml:space="preserve"> indeed </w:t>
      </w:r>
      <w:r w:rsidR="00E27654">
        <w:t xml:space="preserve">the </w:t>
      </w:r>
      <w:r w:rsidR="00E63B39" w:rsidRPr="00E63B39">
        <w:t>L</w:t>
      </w:r>
      <w:r w:rsidR="00E27654">
        <w:t>onga</w:t>
      </w:r>
      <w:r w:rsidR="00E63B39" w:rsidRPr="00E63B39">
        <w:t xml:space="preserve"> system</w:t>
      </w:r>
      <w:r w:rsidR="00DE19CD">
        <w:t xml:space="preserve"> [5-6]</w:t>
      </w:r>
      <w:r w:rsidRPr="000E583B">
        <w:t xml:space="preserve">. </w:t>
      </w:r>
      <w:r w:rsidR="00E27654">
        <w:t>F</w:t>
      </w:r>
      <w:r w:rsidRPr="000E583B">
        <w:t xml:space="preserve">ortunately, </w:t>
      </w:r>
      <w:r w:rsidR="00E27654">
        <w:t xml:space="preserve">there was no remarkable </w:t>
      </w:r>
      <w:r w:rsidRPr="000E583B">
        <w:t xml:space="preserve">difference between the two scoring systems, </w:t>
      </w:r>
      <w:r w:rsidR="00E27654">
        <w:t xml:space="preserve">which also might be the reason why </w:t>
      </w:r>
      <w:r w:rsidRPr="000E583B">
        <w:t xml:space="preserve">most subsequent </w:t>
      </w:r>
      <w:r w:rsidR="00E27654">
        <w:t>studies</w:t>
      </w:r>
      <w:r w:rsidRPr="000E583B">
        <w:t xml:space="preserve"> </w:t>
      </w:r>
      <w:r w:rsidR="00E27654">
        <w:t xml:space="preserve">tended to </w:t>
      </w:r>
      <w:r w:rsidRPr="000E583B">
        <w:t xml:space="preserve">use a mixed version of the two </w:t>
      </w:r>
      <w:r w:rsidR="00E27654">
        <w:t>systems. H</w:t>
      </w:r>
      <w:r w:rsidRPr="000E583B">
        <w:t xml:space="preserve">ere is unified into one scoring </w:t>
      </w:r>
      <w:r w:rsidR="00DE19CD">
        <w:t xml:space="preserve">system </w:t>
      </w:r>
      <w:r w:rsidRPr="000E583B">
        <w:t>named the L</w:t>
      </w:r>
      <w:r w:rsidR="00DE19CD">
        <w:t xml:space="preserve">onga </w:t>
      </w:r>
      <w:r w:rsidRPr="000E583B">
        <w:t>5</w:t>
      </w:r>
      <w:r w:rsidR="00DE19CD">
        <w:t>-point</w:t>
      </w:r>
      <w:r w:rsidRPr="000E583B">
        <w:t xml:space="preserve"> </w:t>
      </w:r>
      <w:r w:rsidR="00DE19CD">
        <w:t xml:space="preserve">scale </w:t>
      </w:r>
      <w:r w:rsidR="00E27654" w:rsidRPr="000E583B">
        <w:t>for the convenience of statistics</w:t>
      </w:r>
      <w:r w:rsidRPr="000E583B">
        <w:t xml:space="preserve">. </w:t>
      </w:r>
      <w:r w:rsidR="00DE19CD" w:rsidRPr="00DE19CD">
        <w:t>Hereby certify that</w:t>
      </w:r>
      <w:r w:rsidR="00DE19CD">
        <w:t xml:space="preserve">, and </w:t>
      </w:r>
      <w:r w:rsidRPr="000E583B">
        <w:t xml:space="preserve">the original scoring </w:t>
      </w:r>
      <w:r w:rsidR="00DE19CD">
        <w:t>items</w:t>
      </w:r>
      <w:r w:rsidRPr="000E583B">
        <w:t xml:space="preserve"> of the two systems and the currently widely used revised version </w:t>
      </w:r>
      <w:r w:rsidR="00DE19CD">
        <w:t>are both</w:t>
      </w:r>
      <w:r w:rsidRPr="000E583B">
        <w:t xml:space="preserve"> listed </w:t>
      </w:r>
      <w:r w:rsidR="00DE19CD">
        <w:t xml:space="preserve">as </w:t>
      </w:r>
      <w:r w:rsidRPr="000E583B">
        <w:t>below.</w:t>
      </w:r>
    </w:p>
    <w:p w14:paraId="71A99A64" w14:textId="63D1684F" w:rsidR="00DE19CD" w:rsidRDefault="00DE19CD" w:rsidP="00E63B39"/>
    <w:p w14:paraId="0DA2DACE" w14:textId="7616CC5F" w:rsidR="00DE19CD" w:rsidRPr="00DE19CD" w:rsidRDefault="00DE19CD" w:rsidP="00E63B39">
      <w:pPr>
        <w:rPr>
          <w:b/>
          <w:bCs/>
        </w:rPr>
      </w:pPr>
      <w:r w:rsidRPr="00DE19CD">
        <w:rPr>
          <w:rFonts w:hint="eastAsia"/>
          <w:b/>
          <w:bCs/>
        </w:rPr>
        <w:t>O</w:t>
      </w:r>
      <w:r w:rsidRPr="00DE19CD">
        <w:rPr>
          <w:b/>
          <w:bCs/>
        </w:rPr>
        <w:t xml:space="preserve">riginal </w:t>
      </w:r>
      <w:proofErr w:type="spellStart"/>
      <w:r w:rsidRPr="00DE19CD">
        <w:rPr>
          <w:b/>
          <w:bCs/>
        </w:rPr>
        <w:t>Bederson</w:t>
      </w:r>
      <w:proofErr w:type="spellEnd"/>
      <w:r w:rsidRPr="00DE19CD">
        <w:rPr>
          <w:b/>
          <w:bCs/>
        </w:rPr>
        <w:t xml:space="preserve"> scoring system</w:t>
      </w:r>
      <w:r w:rsidR="003700F5">
        <w:rPr>
          <w:b/>
          <w:bCs/>
        </w:rPr>
        <w:t xml:space="preserve"> [1]</w:t>
      </w:r>
      <w:r w:rsidRPr="00DE19CD">
        <w:rPr>
          <w:b/>
          <w:bCs/>
        </w:rPr>
        <w:t>:</w:t>
      </w:r>
    </w:p>
    <w:p w14:paraId="60CE2EAA" w14:textId="7C47A860" w:rsidR="00DE19CD" w:rsidRDefault="00DE19CD" w:rsidP="00DE19CD">
      <w:pPr>
        <w:pStyle w:val="a3"/>
        <w:numPr>
          <w:ilvl w:val="0"/>
          <w:numId w:val="1"/>
        </w:numPr>
        <w:ind w:firstLineChars="0"/>
      </w:pPr>
      <w:r>
        <w:t>0: no observable deficit;</w:t>
      </w:r>
    </w:p>
    <w:p w14:paraId="60E128C4" w14:textId="64135EA3" w:rsidR="00DE19CD" w:rsidRDefault="00DE19CD" w:rsidP="00DE19CD">
      <w:pPr>
        <w:pStyle w:val="a3"/>
        <w:numPr>
          <w:ilvl w:val="0"/>
          <w:numId w:val="1"/>
        </w:numPr>
        <w:ind w:firstLineChars="0"/>
      </w:pPr>
      <w:r>
        <w:t>1: forelimb flexion;</w:t>
      </w:r>
    </w:p>
    <w:p w14:paraId="7B2F47F0" w14:textId="5622857B" w:rsidR="00DE19CD" w:rsidRDefault="00DE19CD" w:rsidP="00DE19CD">
      <w:pPr>
        <w:pStyle w:val="a3"/>
        <w:numPr>
          <w:ilvl w:val="0"/>
          <w:numId w:val="1"/>
        </w:numPr>
        <w:ind w:firstLineChars="0"/>
      </w:pPr>
      <w:r>
        <w:t>2: decreased resistance to lateral push (and forelimb flexion) without circling;</w:t>
      </w:r>
    </w:p>
    <w:p w14:paraId="6AFFA31F" w14:textId="0567999A" w:rsidR="00DE19CD" w:rsidRDefault="00DE19CD" w:rsidP="00DE19CD">
      <w:pPr>
        <w:pStyle w:val="a3"/>
        <w:numPr>
          <w:ilvl w:val="0"/>
          <w:numId w:val="1"/>
        </w:numPr>
        <w:ind w:firstLineChars="0"/>
      </w:pPr>
      <w:r>
        <w:t>3: same behavior as grade 2, with circling;</w:t>
      </w:r>
    </w:p>
    <w:p w14:paraId="27C46EFA" w14:textId="3C1B4DEB" w:rsidR="00DE19CD" w:rsidRDefault="008B2EC3" w:rsidP="00DE19CD">
      <w:pPr>
        <w:pStyle w:val="a3"/>
        <w:numPr>
          <w:ilvl w:val="0"/>
          <w:numId w:val="1"/>
        </w:numPr>
        <w:ind w:firstLineChars="0"/>
      </w:pPr>
      <w:r>
        <w:t>0: no neurologic deficit</w:t>
      </w:r>
      <w:r w:rsidR="00DE19CD">
        <w:t>.</w:t>
      </w:r>
    </w:p>
    <w:p w14:paraId="7E8911ED" w14:textId="57263E38" w:rsidR="00DE19CD" w:rsidRDefault="00DE19CD" w:rsidP="00DE19CD">
      <w:pPr>
        <w:rPr>
          <w:b/>
          <w:bCs/>
        </w:rPr>
      </w:pPr>
      <w:r w:rsidRPr="00DE19CD">
        <w:rPr>
          <w:rFonts w:hint="eastAsia"/>
          <w:b/>
          <w:bCs/>
        </w:rPr>
        <w:t>O</w:t>
      </w:r>
      <w:r w:rsidRPr="00DE19CD">
        <w:rPr>
          <w:b/>
          <w:bCs/>
        </w:rPr>
        <w:t xml:space="preserve">riginal </w:t>
      </w:r>
      <w:r>
        <w:rPr>
          <w:b/>
          <w:bCs/>
        </w:rPr>
        <w:t>Longa</w:t>
      </w:r>
      <w:r w:rsidRPr="00DE19CD">
        <w:rPr>
          <w:b/>
          <w:bCs/>
        </w:rPr>
        <w:t xml:space="preserve"> scoring system</w:t>
      </w:r>
      <w:r w:rsidR="003700F5">
        <w:rPr>
          <w:b/>
          <w:bCs/>
        </w:rPr>
        <w:t xml:space="preserve"> [2]</w:t>
      </w:r>
      <w:r w:rsidRPr="00DE19CD">
        <w:rPr>
          <w:b/>
          <w:bCs/>
        </w:rPr>
        <w:t>:</w:t>
      </w:r>
    </w:p>
    <w:p w14:paraId="309803AF" w14:textId="42B7F526" w:rsidR="00DE19CD" w:rsidRPr="00DE19CD" w:rsidRDefault="00DE19CD" w:rsidP="00DE19CD">
      <w:pPr>
        <w:pStyle w:val="a3"/>
        <w:numPr>
          <w:ilvl w:val="0"/>
          <w:numId w:val="1"/>
        </w:numPr>
        <w:ind w:firstLineChars="0"/>
      </w:pPr>
      <w:r>
        <w:t>0: no neurologic deficit;</w:t>
      </w:r>
    </w:p>
    <w:p w14:paraId="613FE94A" w14:textId="2C1CE1FE" w:rsidR="008B2EC3" w:rsidRDefault="008B2EC3" w:rsidP="00DE19CD">
      <w:pPr>
        <w:pStyle w:val="a3"/>
        <w:numPr>
          <w:ilvl w:val="0"/>
          <w:numId w:val="1"/>
        </w:numPr>
        <w:ind w:firstLineChars="0"/>
      </w:pPr>
      <w:r>
        <w:t>1</w:t>
      </w:r>
      <w:r w:rsidR="00130EFE">
        <w:t xml:space="preserve">: </w:t>
      </w:r>
      <w:r w:rsidR="00DE19CD">
        <w:t>a mild focal neurologic deficit (failure to extend left forepaw fully)</w:t>
      </w:r>
      <w:r w:rsidR="00130EFE">
        <w:t>;</w:t>
      </w:r>
    </w:p>
    <w:p w14:paraId="6BE5B5B7" w14:textId="4A7C6C06" w:rsidR="008B2EC3" w:rsidRDefault="008B2EC3" w:rsidP="008B2EC3">
      <w:pPr>
        <w:pStyle w:val="a3"/>
        <w:numPr>
          <w:ilvl w:val="0"/>
          <w:numId w:val="1"/>
        </w:numPr>
        <w:ind w:firstLineChars="0"/>
      </w:pPr>
      <w:r>
        <w:t>2</w:t>
      </w:r>
      <w:r w:rsidR="00130EFE">
        <w:t xml:space="preserve">: </w:t>
      </w:r>
      <w:r>
        <w:t>a moderate focal neurologic deficit</w:t>
      </w:r>
      <w:r w:rsidR="00130EFE">
        <w:t xml:space="preserve"> (circling to the left);</w:t>
      </w:r>
    </w:p>
    <w:p w14:paraId="667914A8" w14:textId="22490097" w:rsidR="008B2EC3" w:rsidRDefault="008B2EC3" w:rsidP="008B2EC3">
      <w:pPr>
        <w:pStyle w:val="a3"/>
        <w:numPr>
          <w:ilvl w:val="0"/>
          <w:numId w:val="1"/>
        </w:numPr>
        <w:ind w:firstLineChars="0"/>
      </w:pPr>
      <w:r>
        <w:t>3</w:t>
      </w:r>
      <w:r w:rsidR="00130EFE">
        <w:t>:</w:t>
      </w:r>
      <w:r>
        <w:t xml:space="preserve"> a severe focal deficit</w:t>
      </w:r>
      <w:r w:rsidR="00130EFE">
        <w:t xml:space="preserve"> (falling to the left);</w:t>
      </w:r>
    </w:p>
    <w:p w14:paraId="61EA7BB8" w14:textId="47D9C34F" w:rsidR="007F3B5D" w:rsidRDefault="008B2EC3" w:rsidP="008B2EC3">
      <w:pPr>
        <w:pStyle w:val="a3"/>
        <w:numPr>
          <w:ilvl w:val="0"/>
          <w:numId w:val="1"/>
        </w:numPr>
        <w:ind w:firstLineChars="0"/>
      </w:pPr>
      <w:r>
        <w:t>4</w:t>
      </w:r>
      <w:r w:rsidR="00130EFE">
        <w:t>:</w:t>
      </w:r>
      <w:r>
        <w:t xml:space="preserve"> </w:t>
      </w:r>
      <w:r w:rsidR="00EA4921">
        <w:t>no spontaneous walking</w:t>
      </w:r>
      <w:r>
        <w:t xml:space="preserve"> and a depressed level of consciousness</w:t>
      </w:r>
      <w:r w:rsidR="005C4153">
        <w:t>;</w:t>
      </w:r>
    </w:p>
    <w:p w14:paraId="08268332" w14:textId="508847EF" w:rsidR="00EA4921" w:rsidRDefault="00EA4921" w:rsidP="00EA4921">
      <w:pPr>
        <w:rPr>
          <w:b/>
          <w:bCs/>
        </w:rPr>
      </w:pPr>
      <w:r w:rsidRPr="00EA4921">
        <w:rPr>
          <w:b/>
          <w:bCs/>
        </w:rPr>
        <w:t>Revised mixed version</w:t>
      </w:r>
      <w:r w:rsidR="003700F5">
        <w:rPr>
          <w:b/>
          <w:bCs/>
        </w:rPr>
        <w:t xml:space="preserve"> [</w:t>
      </w:r>
      <w:r w:rsidR="000F0AAD">
        <w:rPr>
          <w:b/>
          <w:bCs/>
        </w:rPr>
        <w:t>4,</w:t>
      </w:r>
      <w:r w:rsidR="00A23C98">
        <w:rPr>
          <w:b/>
          <w:bCs/>
        </w:rPr>
        <w:t xml:space="preserve"> </w:t>
      </w:r>
      <w:r w:rsidR="003700F5">
        <w:rPr>
          <w:b/>
          <w:bCs/>
        </w:rPr>
        <w:t>6]</w:t>
      </w:r>
      <w:r>
        <w:rPr>
          <w:b/>
          <w:bCs/>
        </w:rPr>
        <w:t>:</w:t>
      </w:r>
    </w:p>
    <w:p w14:paraId="30811611" w14:textId="53EBBE6C" w:rsidR="00EA4921" w:rsidRPr="00DE19CD" w:rsidRDefault="00EA4921" w:rsidP="00EA4921">
      <w:pPr>
        <w:pStyle w:val="a3"/>
        <w:numPr>
          <w:ilvl w:val="0"/>
          <w:numId w:val="1"/>
        </w:numPr>
        <w:ind w:firstLineChars="0"/>
      </w:pPr>
      <w:r>
        <w:t>0: no neurologic deficit;</w:t>
      </w:r>
    </w:p>
    <w:p w14:paraId="63385075" w14:textId="503A42E2" w:rsidR="00EA4921" w:rsidRDefault="00EA4921" w:rsidP="00EA4921">
      <w:pPr>
        <w:pStyle w:val="a3"/>
        <w:numPr>
          <w:ilvl w:val="0"/>
          <w:numId w:val="1"/>
        </w:numPr>
        <w:ind w:firstLineChars="0"/>
      </w:pPr>
      <w:r>
        <w:t>1: a mild focal neurologic deficit (forelimb flexion, namely failure to extend left/right forepaw fully);</w:t>
      </w:r>
    </w:p>
    <w:p w14:paraId="027380E2" w14:textId="087DB8C8" w:rsidR="00EA4921" w:rsidRDefault="00EA4921" w:rsidP="00EA4921">
      <w:pPr>
        <w:pStyle w:val="a3"/>
        <w:numPr>
          <w:ilvl w:val="0"/>
          <w:numId w:val="1"/>
        </w:numPr>
        <w:ind w:firstLineChars="0"/>
      </w:pPr>
      <w:r>
        <w:t>2: a moderate focal neurologic deficit (circling to the left/right);</w:t>
      </w:r>
    </w:p>
    <w:p w14:paraId="2424128E" w14:textId="11545EE3" w:rsidR="00EA4921" w:rsidRDefault="00EA4921" w:rsidP="00EA4921">
      <w:pPr>
        <w:pStyle w:val="a3"/>
        <w:numPr>
          <w:ilvl w:val="0"/>
          <w:numId w:val="1"/>
        </w:numPr>
        <w:ind w:firstLineChars="0"/>
      </w:pPr>
      <w:r>
        <w:t>3: a severe focal deficit (falling to the left/right);</w:t>
      </w:r>
    </w:p>
    <w:p w14:paraId="4616E0E0" w14:textId="66C2F567" w:rsidR="00EA4921" w:rsidRPr="00EA4921" w:rsidRDefault="00EA4921" w:rsidP="00EA4921">
      <w:pPr>
        <w:pStyle w:val="a3"/>
        <w:numPr>
          <w:ilvl w:val="0"/>
          <w:numId w:val="1"/>
        </w:numPr>
        <w:ind w:firstLineChars="0"/>
      </w:pPr>
      <w:r>
        <w:t>4: no spontaneous walking and a depressed level of consciousness;</w:t>
      </w:r>
    </w:p>
    <w:p w14:paraId="3D24AA9C" w14:textId="41FC9477" w:rsidR="005C4153" w:rsidRDefault="005C4153" w:rsidP="008B2EC3">
      <w:pPr>
        <w:pStyle w:val="a3"/>
        <w:numPr>
          <w:ilvl w:val="0"/>
          <w:numId w:val="1"/>
        </w:numPr>
        <w:ind w:firstLineChars="0"/>
      </w:pPr>
      <w:r>
        <w:t>5: died.</w:t>
      </w:r>
    </w:p>
    <w:p w14:paraId="7E2E9E2E" w14:textId="589BAF65" w:rsidR="008B2EC3" w:rsidRDefault="00EA4921" w:rsidP="000E61B1">
      <w:pPr>
        <w:pStyle w:val="a3"/>
        <w:numPr>
          <w:ilvl w:val="0"/>
          <w:numId w:val="1"/>
        </w:numPr>
        <w:ind w:firstLineChars="0"/>
      </w:pPr>
      <w:r>
        <w:t xml:space="preserve">Note: the direction </w:t>
      </w:r>
      <w:r w:rsidR="003700F5">
        <w:t>in criteria (</w:t>
      </w:r>
      <w:r>
        <w:t>left</w:t>
      </w:r>
      <w:r w:rsidR="003700F5">
        <w:t>/</w:t>
      </w:r>
      <w:r>
        <w:t>right</w:t>
      </w:r>
      <w:r w:rsidR="003700F5">
        <w:t xml:space="preserve">) </w:t>
      </w:r>
      <w:r>
        <w:t xml:space="preserve">was the contralateral side to </w:t>
      </w:r>
      <w:r w:rsidRPr="00EA4921">
        <w:t>cerebral artery occlusion</w:t>
      </w:r>
      <w:r w:rsidR="003700F5">
        <w:t>; the maximum score of 5 would not appear due to the included animal models showing no death.</w:t>
      </w:r>
    </w:p>
    <w:p w14:paraId="34E0B512" w14:textId="2F204635" w:rsidR="00DE19CD" w:rsidRDefault="00DE19CD" w:rsidP="008B2EC3"/>
    <w:p w14:paraId="04323CC5" w14:textId="77777777" w:rsidR="003700F5" w:rsidRDefault="003700F5" w:rsidP="008B2EC3"/>
    <w:p w14:paraId="08F01BAE" w14:textId="38D29D2A" w:rsidR="004C6F7C" w:rsidRPr="00560510" w:rsidRDefault="004C6F7C" w:rsidP="004C6F7C">
      <w:pPr>
        <w:rPr>
          <w:b/>
          <w:bCs/>
          <w:sz w:val="24"/>
          <w:szCs w:val="24"/>
        </w:rPr>
      </w:pPr>
      <w:proofErr w:type="spellStart"/>
      <w:r w:rsidRPr="004C6F7C">
        <w:rPr>
          <w:b/>
          <w:bCs/>
          <w:sz w:val="24"/>
          <w:szCs w:val="24"/>
        </w:rPr>
        <w:lastRenderedPageBreak/>
        <w:t>Belayev</w:t>
      </w:r>
      <w:proofErr w:type="spellEnd"/>
      <w:r w:rsidRPr="004C6F7C">
        <w:rPr>
          <w:b/>
          <w:bCs/>
          <w:sz w:val="24"/>
          <w:szCs w:val="24"/>
        </w:rPr>
        <w:t xml:space="preserve"> 12-point scale</w:t>
      </w:r>
    </w:p>
    <w:p w14:paraId="0D5F2A16" w14:textId="6EB5FFA9" w:rsidR="004C6F7C" w:rsidRDefault="004C6F7C" w:rsidP="004C6F7C">
      <w:proofErr w:type="spellStart"/>
      <w:r>
        <w:t>Belayev</w:t>
      </w:r>
      <w:proofErr w:type="spellEnd"/>
      <w:r>
        <w:t xml:space="preserve"> 12-</w:t>
      </w:r>
      <w:r>
        <w:rPr>
          <w:rFonts w:hint="eastAsia"/>
        </w:rPr>
        <w:t>point</w:t>
      </w:r>
      <w:r>
        <w:t xml:space="preserve"> </w:t>
      </w:r>
      <w:r>
        <w:rPr>
          <w:rFonts w:hint="eastAsia"/>
        </w:rPr>
        <w:t>scale</w:t>
      </w:r>
      <w:r>
        <w:t xml:space="preserve"> [7] was graded on a scale of 0–12 (normal score = 0; maximal</w:t>
      </w:r>
      <w:r>
        <w:rPr>
          <w:rFonts w:hint="eastAsia"/>
        </w:rPr>
        <w:t xml:space="preserve"> </w:t>
      </w:r>
      <w:r>
        <w:t>deficit score = 12). The details of scoring criteria in Table 1.</w:t>
      </w:r>
    </w:p>
    <w:p w14:paraId="571DE117" w14:textId="77777777" w:rsidR="0086601F" w:rsidRDefault="0086601F" w:rsidP="004C6F7C"/>
    <w:p w14:paraId="52CFCCC9" w14:textId="17B08749" w:rsidR="004C6F7C" w:rsidRDefault="004C6F7C" w:rsidP="008B2EC3">
      <w:pPr>
        <w:rPr>
          <w:b/>
          <w:bCs/>
          <w:szCs w:val="21"/>
        </w:rPr>
      </w:pPr>
      <w:r w:rsidRPr="004C6F7C">
        <w:rPr>
          <w:rFonts w:hint="eastAsia"/>
          <w:b/>
          <w:bCs/>
          <w:szCs w:val="21"/>
        </w:rPr>
        <w:t>T</w:t>
      </w:r>
      <w:r w:rsidRPr="004C6F7C">
        <w:rPr>
          <w:b/>
          <w:bCs/>
          <w:szCs w:val="21"/>
        </w:rPr>
        <w:t xml:space="preserve">able 1. Neurological Evaluation by </w:t>
      </w:r>
      <w:proofErr w:type="spellStart"/>
      <w:r w:rsidRPr="004C6F7C">
        <w:rPr>
          <w:b/>
          <w:bCs/>
          <w:szCs w:val="21"/>
        </w:rPr>
        <w:t>Belayev</w:t>
      </w:r>
      <w:proofErr w:type="spellEnd"/>
      <w:r w:rsidRPr="004C6F7C">
        <w:rPr>
          <w:b/>
          <w:bCs/>
          <w:szCs w:val="21"/>
        </w:rPr>
        <w:t xml:space="preserve"> 12-point scale </w:t>
      </w:r>
      <w:r w:rsidRPr="00B46B1D">
        <w:rPr>
          <w:b/>
          <w:bCs/>
          <w:szCs w:val="21"/>
          <w:vertAlign w:val="superscript"/>
        </w:rPr>
        <w:t>[7]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1701"/>
        <w:gridCol w:w="1701"/>
      </w:tblGrid>
      <w:tr w:rsidR="004C6F7C" w14:paraId="122BF2F2" w14:textId="77777777" w:rsidTr="00B46B1D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867FE1E" w14:textId="6981877C" w:rsidR="004C6F7C" w:rsidRPr="004C6F7C" w:rsidRDefault="004C6F7C" w:rsidP="004C6F7C">
            <w:pPr>
              <w:jc w:val="left"/>
              <w:rPr>
                <w:b/>
                <w:bCs/>
              </w:rPr>
            </w:pPr>
            <w:r w:rsidRPr="004C6F7C">
              <w:rPr>
                <w:rFonts w:hint="eastAsia"/>
                <w:b/>
                <w:bCs/>
              </w:rPr>
              <w:t>I</w:t>
            </w:r>
            <w:r w:rsidRPr="004C6F7C">
              <w:rPr>
                <w:b/>
                <w:bCs/>
              </w:rPr>
              <w:t>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D5F707" w14:textId="57DEFEB1" w:rsidR="004C6F7C" w:rsidRPr="00560510" w:rsidRDefault="004C6F7C" w:rsidP="004C6F7C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rmal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8C8737" w14:textId="5D4B833C" w:rsidR="004C6F7C" w:rsidRPr="00560510" w:rsidRDefault="004C6F7C" w:rsidP="004C6F7C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eficit Score</w:t>
            </w:r>
          </w:p>
        </w:tc>
      </w:tr>
      <w:tr w:rsidR="004C6F7C" w14:paraId="51E49B18" w14:textId="77777777" w:rsidTr="00B46B1D">
        <w:tc>
          <w:tcPr>
            <w:tcW w:w="5098" w:type="dxa"/>
            <w:tcBorders>
              <w:top w:val="single" w:sz="4" w:space="0" w:color="auto"/>
            </w:tcBorders>
          </w:tcPr>
          <w:p w14:paraId="5F457F48" w14:textId="4F77DB5D" w:rsidR="004C6F7C" w:rsidRDefault="004C6F7C" w:rsidP="004C6F7C">
            <w:r>
              <w:rPr>
                <w:rFonts w:hint="eastAsia"/>
              </w:rPr>
              <w:t>P</w:t>
            </w:r>
            <w:r>
              <w:t xml:space="preserve">ostural reflex (“hang test”) </w:t>
            </w:r>
            <w:r w:rsidRPr="004C6F7C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DC195C" w14:textId="22FDA115" w:rsidR="004C6F7C" w:rsidRDefault="004C6F7C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30C43A" w14:textId="23E64604" w:rsidR="004C6F7C" w:rsidRDefault="004C6F7C" w:rsidP="004C6F7C">
            <w:pPr>
              <w:jc w:val="left"/>
            </w:pPr>
            <w:r>
              <w:t>2</w:t>
            </w:r>
          </w:p>
        </w:tc>
      </w:tr>
      <w:tr w:rsidR="004C6F7C" w14:paraId="46D8DC47" w14:textId="77777777" w:rsidTr="00B46B1D">
        <w:tc>
          <w:tcPr>
            <w:tcW w:w="5098" w:type="dxa"/>
          </w:tcPr>
          <w:p w14:paraId="66C0E16E" w14:textId="4A1A5C1C" w:rsidR="004C6F7C" w:rsidRDefault="004C6F7C" w:rsidP="004C6F7C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P</w:t>
            </w:r>
            <w:r>
              <w:t xml:space="preserve">lacing test (performed on each side) </w:t>
            </w:r>
            <w:r w:rsidRPr="004C6F7C">
              <w:rPr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08CCF666" w14:textId="77777777" w:rsidR="004C6F7C" w:rsidRDefault="004C6F7C" w:rsidP="004C6F7C">
            <w:pPr>
              <w:jc w:val="left"/>
            </w:pPr>
          </w:p>
        </w:tc>
        <w:tc>
          <w:tcPr>
            <w:tcW w:w="1701" w:type="dxa"/>
            <w:vAlign w:val="center"/>
          </w:tcPr>
          <w:p w14:paraId="1095332C" w14:textId="704C79F5" w:rsidR="004C6F7C" w:rsidRDefault="004C6F7C" w:rsidP="004C6F7C">
            <w:pPr>
              <w:jc w:val="left"/>
            </w:pPr>
          </w:p>
        </w:tc>
      </w:tr>
      <w:tr w:rsidR="004C6F7C" w14:paraId="4C249278" w14:textId="77777777" w:rsidTr="00B46B1D">
        <w:tc>
          <w:tcPr>
            <w:tcW w:w="5098" w:type="dxa"/>
          </w:tcPr>
          <w:p w14:paraId="0887599A" w14:textId="3E536E98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Visual placing</w:t>
            </w:r>
          </w:p>
        </w:tc>
        <w:tc>
          <w:tcPr>
            <w:tcW w:w="1701" w:type="dxa"/>
          </w:tcPr>
          <w:p w14:paraId="627AEB57" w14:textId="41CC1F2A" w:rsidR="004C6F7C" w:rsidRDefault="004C6F7C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4B851933" w14:textId="4ED47595" w:rsidR="004C6F7C" w:rsidRDefault="004C6F7C" w:rsidP="004C6F7C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4C6F7C" w14:paraId="1CEBCA01" w14:textId="77777777" w:rsidTr="00B46B1D">
        <w:tc>
          <w:tcPr>
            <w:tcW w:w="5098" w:type="dxa"/>
          </w:tcPr>
          <w:p w14:paraId="3213D060" w14:textId="58DEFC72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Forward</w:t>
            </w:r>
          </w:p>
        </w:tc>
        <w:tc>
          <w:tcPr>
            <w:tcW w:w="1701" w:type="dxa"/>
          </w:tcPr>
          <w:p w14:paraId="35BC989C" w14:textId="47AFC17A" w:rsidR="004C6F7C" w:rsidRDefault="004C6F7C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3D2DB0FE" w14:textId="3C9E31D3" w:rsidR="004C6F7C" w:rsidRDefault="004C6F7C" w:rsidP="004C6F7C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4C6F7C" w14:paraId="05FECA93" w14:textId="77777777" w:rsidTr="00B46B1D">
        <w:tc>
          <w:tcPr>
            <w:tcW w:w="5098" w:type="dxa"/>
          </w:tcPr>
          <w:p w14:paraId="1CB15804" w14:textId="76DE1B59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Sideways</w:t>
            </w:r>
          </w:p>
        </w:tc>
        <w:tc>
          <w:tcPr>
            <w:tcW w:w="1701" w:type="dxa"/>
          </w:tcPr>
          <w:p w14:paraId="298AA74B" w14:textId="77777777" w:rsidR="004C6F7C" w:rsidRDefault="004C6F7C" w:rsidP="004C6F7C">
            <w:pPr>
              <w:jc w:val="left"/>
            </w:pPr>
          </w:p>
        </w:tc>
        <w:tc>
          <w:tcPr>
            <w:tcW w:w="1701" w:type="dxa"/>
          </w:tcPr>
          <w:p w14:paraId="5A8A4826" w14:textId="1F375A29" w:rsidR="004C6F7C" w:rsidRDefault="004C6F7C" w:rsidP="004C6F7C">
            <w:pPr>
              <w:jc w:val="left"/>
            </w:pPr>
          </w:p>
        </w:tc>
      </w:tr>
      <w:tr w:rsidR="004C6F7C" w14:paraId="2EB683DF" w14:textId="77777777" w:rsidTr="00B46B1D">
        <w:tc>
          <w:tcPr>
            <w:tcW w:w="5098" w:type="dxa"/>
          </w:tcPr>
          <w:p w14:paraId="1AAE2B0B" w14:textId="0B19AF35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Tactile placing</w:t>
            </w:r>
          </w:p>
        </w:tc>
        <w:tc>
          <w:tcPr>
            <w:tcW w:w="1701" w:type="dxa"/>
          </w:tcPr>
          <w:p w14:paraId="19CFFE43" w14:textId="77777777" w:rsidR="004C6F7C" w:rsidRDefault="004C6F7C" w:rsidP="004C6F7C">
            <w:pPr>
              <w:jc w:val="left"/>
            </w:pPr>
          </w:p>
        </w:tc>
        <w:tc>
          <w:tcPr>
            <w:tcW w:w="1701" w:type="dxa"/>
          </w:tcPr>
          <w:p w14:paraId="26B5FCF8" w14:textId="4740BE43" w:rsidR="004C6F7C" w:rsidRDefault="004C6F7C" w:rsidP="004C6F7C">
            <w:pPr>
              <w:jc w:val="left"/>
            </w:pPr>
          </w:p>
        </w:tc>
      </w:tr>
      <w:tr w:rsidR="004C6F7C" w14:paraId="5A806B79" w14:textId="77777777" w:rsidTr="00B46B1D">
        <w:tc>
          <w:tcPr>
            <w:tcW w:w="5098" w:type="dxa"/>
          </w:tcPr>
          <w:p w14:paraId="218201BB" w14:textId="5644F2C5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Dorsal surface of paw</w:t>
            </w:r>
          </w:p>
        </w:tc>
        <w:tc>
          <w:tcPr>
            <w:tcW w:w="1701" w:type="dxa"/>
          </w:tcPr>
          <w:p w14:paraId="1389185C" w14:textId="2E226116" w:rsidR="004C6F7C" w:rsidRDefault="004C6F7C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0D784875" w14:textId="791CEAC7" w:rsidR="004C6F7C" w:rsidRDefault="004C6F7C" w:rsidP="004C6F7C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4C6F7C" w14:paraId="5ED9133F" w14:textId="77777777" w:rsidTr="00B46B1D">
        <w:tc>
          <w:tcPr>
            <w:tcW w:w="5098" w:type="dxa"/>
          </w:tcPr>
          <w:p w14:paraId="41619602" w14:textId="3B746195" w:rsidR="004C6F7C" w:rsidRDefault="004C6F7C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Lateral surface of paw</w:t>
            </w:r>
          </w:p>
        </w:tc>
        <w:tc>
          <w:tcPr>
            <w:tcW w:w="1701" w:type="dxa"/>
          </w:tcPr>
          <w:p w14:paraId="57C499ED" w14:textId="7AD06BCA" w:rsidR="004C6F7C" w:rsidRDefault="004C6F7C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2C51F2B7" w14:textId="28C41C58" w:rsidR="004C6F7C" w:rsidRDefault="004C6F7C" w:rsidP="004C6F7C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B46B1D" w14:paraId="0068F9F4" w14:textId="77777777" w:rsidTr="00B46B1D">
        <w:tc>
          <w:tcPr>
            <w:tcW w:w="5098" w:type="dxa"/>
            <w:tcBorders>
              <w:bottom w:val="single" w:sz="4" w:space="0" w:color="auto"/>
            </w:tcBorders>
          </w:tcPr>
          <w:p w14:paraId="28BCF113" w14:textId="51299D84" w:rsidR="00B46B1D" w:rsidRDefault="00B46B1D" w:rsidP="004C6F7C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Proprioceptive plac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792EBB" w14:textId="448CAE17" w:rsidR="00B46B1D" w:rsidRDefault="00B46B1D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02AB0E" w14:textId="63FF79BA" w:rsidR="00B46B1D" w:rsidRDefault="00B46B1D" w:rsidP="004C6F7C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B46B1D" w14:paraId="63744566" w14:textId="77777777" w:rsidTr="00B46B1D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390A6E6" w14:textId="5DF33062" w:rsidR="00B46B1D" w:rsidRDefault="00B46B1D" w:rsidP="004C6F7C">
            <w:pPr>
              <w:jc w:val="left"/>
            </w:pPr>
            <w:r>
              <w:rPr>
                <w:rFonts w:hint="eastAsia"/>
              </w:rPr>
              <w:t>T</w:t>
            </w:r>
            <w:r>
              <w:t>otal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5F8CBC" w14:textId="55941982" w:rsidR="00B46B1D" w:rsidRDefault="00B46B1D" w:rsidP="004C6F7C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A6F791" w14:textId="7433DCCC" w:rsidR="00B46B1D" w:rsidRDefault="00B46B1D" w:rsidP="004C6F7C">
            <w:pPr>
              <w:jc w:val="left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</w:tbl>
    <w:p w14:paraId="5AE87FD6" w14:textId="28C0C927" w:rsidR="004C6F7C" w:rsidRDefault="00B46B1D" w:rsidP="00B46B1D">
      <w:pPr>
        <w:rPr>
          <w:szCs w:val="21"/>
        </w:rPr>
      </w:pPr>
      <w:r w:rsidRPr="00B46B1D">
        <w:rPr>
          <w:rFonts w:hint="eastAsia"/>
          <w:szCs w:val="21"/>
        </w:rPr>
        <w:t>*</w:t>
      </w:r>
      <w:r w:rsidRPr="00B46B1D">
        <w:rPr>
          <w:szCs w:val="21"/>
        </w:rPr>
        <w:t xml:space="preserve"> </w:t>
      </w:r>
      <w:proofErr w:type="gramStart"/>
      <w:r w:rsidRPr="00B46B1D">
        <w:rPr>
          <w:szCs w:val="21"/>
        </w:rPr>
        <w:t>scored</w:t>
      </w:r>
      <w:proofErr w:type="gramEnd"/>
      <w:r w:rsidRPr="00B46B1D">
        <w:rPr>
          <w:szCs w:val="21"/>
        </w:rPr>
        <w:t xml:space="preserve"> by: 0, no observable deficit; 1, limb flexion during hang test; 2, deficit on lateral push.</w:t>
      </w:r>
    </w:p>
    <w:p w14:paraId="06F1A7CD" w14:textId="27EA8610" w:rsidR="00B46B1D" w:rsidRDefault="00B46B1D" w:rsidP="00B46B1D">
      <w:pPr>
        <w:rPr>
          <w:szCs w:val="21"/>
        </w:rPr>
      </w:pPr>
      <w:r>
        <w:rPr>
          <w:rFonts w:hint="eastAsia"/>
          <w:szCs w:val="21"/>
        </w:rPr>
        <w:t>#</w:t>
      </w:r>
      <w:r>
        <w:rPr>
          <w:szCs w:val="21"/>
        </w:rPr>
        <w:t xml:space="preserve"> </w:t>
      </w:r>
      <w:proofErr w:type="gramStart"/>
      <w:r>
        <w:rPr>
          <w:szCs w:val="21"/>
        </w:rPr>
        <w:t>scored</w:t>
      </w:r>
      <w:proofErr w:type="gramEnd"/>
      <w:r>
        <w:rPr>
          <w:szCs w:val="21"/>
        </w:rPr>
        <w:t xml:space="preserve"> by: 0, complete immediate placing; 1, incomplete and/or delayed placing (&lt;2s); 2, absence of p</w:t>
      </w:r>
      <w:r w:rsidR="00C95DE2">
        <w:rPr>
          <w:szCs w:val="21"/>
        </w:rPr>
        <w:t>la</w:t>
      </w:r>
      <w:r>
        <w:rPr>
          <w:szCs w:val="21"/>
        </w:rPr>
        <w:t>cing.</w:t>
      </w:r>
    </w:p>
    <w:p w14:paraId="1C86A07D" w14:textId="45BB5227" w:rsidR="00B46B1D" w:rsidRDefault="00B46B1D" w:rsidP="00B46B1D">
      <w:pPr>
        <w:rPr>
          <w:szCs w:val="21"/>
        </w:rPr>
      </w:pPr>
    </w:p>
    <w:p w14:paraId="7D417898" w14:textId="77777777" w:rsidR="00A21529" w:rsidRDefault="00A21529" w:rsidP="00A21529">
      <w:pPr>
        <w:rPr>
          <w:b/>
          <w:bCs/>
          <w:sz w:val="24"/>
          <w:szCs w:val="24"/>
        </w:rPr>
      </w:pPr>
      <w:r w:rsidRPr="00A21529">
        <w:rPr>
          <w:b/>
          <w:bCs/>
          <w:sz w:val="24"/>
          <w:szCs w:val="24"/>
        </w:rPr>
        <w:t>Ladder rung walking test</w:t>
      </w:r>
    </w:p>
    <w:p w14:paraId="1E334195" w14:textId="06DE2812" w:rsidR="008628CA" w:rsidRDefault="00DB06BE" w:rsidP="008628CA">
      <w:r w:rsidRPr="00DB06BE">
        <w:t xml:space="preserve">The apparatus </w:t>
      </w:r>
      <w:r>
        <w:t xml:space="preserve">of Ladder rung walking test [8-9] </w:t>
      </w:r>
      <w:r w:rsidRPr="00DB06BE">
        <w:t xml:space="preserve">was a </w:t>
      </w:r>
      <w:r>
        <w:t>nearly 1m</w:t>
      </w:r>
      <w:r w:rsidRPr="00DB06BE">
        <w:t xml:space="preserve"> long horizontal runway with rungs </w:t>
      </w:r>
      <w:r>
        <w:t>plac</w:t>
      </w:r>
      <w:r w:rsidR="00301B33">
        <w:t>ed</w:t>
      </w:r>
      <w:r>
        <w:t xml:space="preserve"> in the irregular pattern </w:t>
      </w:r>
      <w:r w:rsidRPr="00DB06BE">
        <w:t xml:space="preserve">and </w:t>
      </w:r>
      <w:r>
        <w:t xml:space="preserve">the distance between rungs varying from </w:t>
      </w:r>
      <w:r w:rsidRPr="00DB06BE">
        <w:t>7</w:t>
      </w:r>
      <w:r>
        <w:t xml:space="preserve"> to </w:t>
      </w:r>
      <w:r w:rsidRPr="00DB06BE">
        <w:t xml:space="preserve">14mm. </w:t>
      </w:r>
      <w:r w:rsidR="00301B33">
        <w:t>T</w:t>
      </w:r>
      <w:r w:rsidR="008628CA">
        <w:t>he test was</w:t>
      </w:r>
      <w:r w:rsidR="00301B33">
        <w:t xml:space="preserve"> usually</w:t>
      </w:r>
      <w:r w:rsidR="008628CA">
        <w:t xml:space="preserve"> </w:t>
      </w:r>
      <w:r w:rsidR="00301B33">
        <w:t>carried out</w:t>
      </w:r>
      <w:r w:rsidR="008628CA">
        <w:t xml:space="preserve"> by multiple </w:t>
      </w:r>
      <w:r w:rsidR="00301B33">
        <w:t>sessions</w:t>
      </w:r>
      <w:r w:rsidR="008628CA">
        <w:t xml:space="preserve"> and </w:t>
      </w:r>
      <w:r w:rsidR="00301B33">
        <w:t>in each</w:t>
      </w:r>
      <w:r w:rsidR="00301B33">
        <w:rPr>
          <w:rFonts w:hint="eastAsia"/>
        </w:rPr>
        <w:t xml:space="preserve"> </w:t>
      </w:r>
      <w:r w:rsidR="00301B33">
        <w:t xml:space="preserve">session </w:t>
      </w:r>
      <w:r w:rsidR="008628CA">
        <w:t>the number of errors</w:t>
      </w:r>
      <w:r w:rsidR="00301B33">
        <w:rPr>
          <w:rFonts w:hint="eastAsia"/>
        </w:rPr>
        <w:t xml:space="preserve"> </w:t>
      </w:r>
      <w:r w:rsidR="008628CA">
        <w:t xml:space="preserve">and steps of the affected forelimb and hindlimb was counted. The final score was determined by the average of </w:t>
      </w:r>
      <w:r w:rsidR="00301B33">
        <w:t>foot-fault numbers</w:t>
      </w:r>
      <w:r w:rsidR="008628CA">
        <w:t>. Higher score represented worse deficit, and score of zero indicated no observable deficit.</w:t>
      </w:r>
    </w:p>
    <w:p w14:paraId="3E4B7FD4" w14:textId="7173C3CD" w:rsidR="00A21529" w:rsidRDefault="00A21529" w:rsidP="00B46B1D">
      <w:pPr>
        <w:rPr>
          <w:szCs w:val="21"/>
        </w:rPr>
      </w:pPr>
    </w:p>
    <w:p w14:paraId="012B7CDF" w14:textId="5449F89E" w:rsidR="0086601F" w:rsidRDefault="0086601F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4340FFCE" w14:textId="79A3BA9C" w:rsidR="00560510" w:rsidRPr="00560510" w:rsidRDefault="00560510" w:rsidP="008B2EC3">
      <w:pPr>
        <w:rPr>
          <w:b/>
          <w:bCs/>
          <w:sz w:val="24"/>
          <w:szCs w:val="24"/>
        </w:rPr>
      </w:pPr>
      <w:proofErr w:type="spellStart"/>
      <w:r w:rsidRPr="00560510">
        <w:rPr>
          <w:b/>
          <w:bCs/>
          <w:sz w:val="24"/>
          <w:szCs w:val="24"/>
        </w:rPr>
        <w:lastRenderedPageBreak/>
        <w:t>mNSS</w:t>
      </w:r>
      <w:proofErr w:type="spellEnd"/>
      <w:r w:rsidRPr="00560510">
        <w:rPr>
          <w:b/>
          <w:bCs/>
          <w:sz w:val="24"/>
          <w:szCs w:val="24"/>
        </w:rPr>
        <w:t xml:space="preserve"> 18-point scale</w:t>
      </w:r>
    </w:p>
    <w:p w14:paraId="114E7F13" w14:textId="07B75B5B" w:rsidR="00560510" w:rsidRDefault="00560510" w:rsidP="00560510">
      <w:r>
        <w:t>Modified n</w:t>
      </w:r>
      <w:r w:rsidRPr="00560510">
        <w:t xml:space="preserve">eurological </w:t>
      </w:r>
      <w:r>
        <w:t>s</w:t>
      </w:r>
      <w:r w:rsidRPr="00560510">
        <w:t xml:space="preserve">everity </w:t>
      </w:r>
      <w:r>
        <w:t>s</w:t>
      </w:r>
      <w:r w:rsidRPr="00560510">
        <w:t>cores</w:t>
      </w:r>
      <w:r>
        <w:t xml:space="preserve"> (</w:t>
      </w:r>
      <w:proofErr w:type="spellStart"/>
      <w:r>
        <w:t>mNSS</w:t>
      </w:r>
      <w:proofErr w:type="spellEnd"/>
      <w:r>
        <w:t xml:space="preserve">) </w:t>
      </w:r>
      <w:r w:rsidR="004C77F5" w:rsidRPr="004C77F5">
        <w:t>18-point scale</w:t>
      </w:r>
      <w:r w:rsidR="004C77F5" w:rsidRPr="0086601F">
        <w:t xml:space="preserve"> </w:t>
      </w:r>
      <w:r w:rsidRPr="0086601F">
        <w:t>[</w:t>
      </w:r>
      <w:r w:rsidR="0086601F">
        <w:t>10</w:t>
      </w:r>
      <w:r w:rsidRPr="0086601F">
        <w:t>]</w:t>
      </w:r>
      <w:r>
        <w:t xml:space="preserve"> was graded on a scale of 0–18 (normal score = 0; maximal</w:t>
      </w:r>
      <w:r>
        <w:rPr>
          <w:rFonts w:hint="eastAsia"/>
        </w:rPr>
        <w:t xml:space="preserve"> </w:t>
      </w:r>
      <w:r>
        <w:t xml:space="preserve">deficit score = 18). The details of scoring criteria in Table </w:t>
      </w:r>
      <w:r w:rsidR="00FD1E6B">
        <w:t>2</w:t>
      </w:r>
      <w:r>
        <w:t>.</w:t>
      </w:r>
    </w:p>
    <w:p w14:paraId="3C9752EE" w14:textId="77777777" w:rsidR="004C77F5" w:rsidRDefault="004C77F5" w:rsidP="00560510"/>
    <w:p w14:paraId="750248A3" w14:textId="0CC4D0BB" w:rsidR="00560510" w:rsidRPr="00560510" w:rsidRDefault="00560510" w:rsidP="00560510">
      <w:pPr>
        <w:rPr>
          <w:b/>
          <w:bCs/>
        </w:rPr>
      </w:pPr>
      <w:r w:rsidRPr="00560510">
        <w:rPr>
          <w:rFonts w:hint="eastAsia"/>
          <w:b/>
          <w:bCs/>
        </w:rPr>
        <w:t>T</w:t>
      </w:r>
      <w:r w:rsidRPr="00560510">
        <w:rPr>
          <w:b/>
          <w:bCs/>
        </w:rPr>
        <w:t xml:space="preserve">able </w:t>
      </w:r>
      <w:r w:rsidR="00FD1E6B">
        <w:rPr>
          <w:b/>
          <w:bCs/>
        </w:rPr>
        <w:t>2</w:t>
      </w:r>
      <w:r w:rsidRPr="00560510">
        <w:rPr>
          <w:b/>
          <w:bCs/>
        </w:rPr>
        <w:t>. modified Neurological Severity Scores (</w:t>
      </w:r>
      <w:proofErr w:type="spellStart"/>
      <w:r w:rsidRPr="00560510">
        <w:rPr>
          <w:b/>
          <w:bCs/>
        </w:rPr>
        <w:t>mNSS</w:t>
      </w:r>
      <w:proofErr w:type="spellEnd"/>
      <w:r w:rsidRPr="00560510">
        <w:rPr>
          <w:b/>
          <w:bCs/>
        </w:rPr>
        <w:t>)</w:t>
      </w:r>
      <w:r w:rsidR="004C77F5" w:rsidRPr="004C77F5">
        <w:t xml:space="preserve"> </w:t>
      </w:r>
      <w:r w:rsidR="004C77F5" w:rsidRPr="00FD1E6B">
        <w:rPr>
          <w:b/>
          <w:bCs/>
          <w:vertAlign w:val="superscript"/>
        </w:rPr>
        <w:t>[</w:t>
      </w:r>
      <w:r w:rsidR="0086601F" w:rsidRPr="00FD1E6B">
        <w:rPr>
          <w:b/>
          <w:bCs/>
          <w:vertAlign w:val="superscript"/>
        </w:rPr>
        <w:t>10</w:t>
      </w:r>
      <w:r w:rsidR="004C77F5" w:rsidRPr="00FD1E6B">
        <w:rPr>
          <w:b/>
          <w:bCs/>
          <w:vertAlign w:val="superscript"/>
        </w:rPr>
        <w:t>]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071"/>
      </w:tblGrid>
      <w:tr w:rsidR="00560510" w14:paraId="1565B265" w14:textId="77777777" w:rsidTr="00E15B77"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</w:tcPr>
          <w:p w14:paraId="33C2EAB8" w14:textId="2AA8D73F" w:rsidR="00560510" w:rsidRPr="00E15B77" w:rsidRDefault="00E15B77" w:rsidP="00560510">
            <w:pPr>
              <w:rPr>
                <w:b/>
                <w:bCs/>
                <w:sz w:val="22"/>
              </w:rPr>
            </w:pPr>
            <w:r w:rsidRPr="00E15B77">
              <w:rPr>
                <w:rFonts w:hint="eastAsia"/>
                <w:b/>
                <w:bCs/>
                <w:sz w:val="22"/>
              </w:rPr>
              <w:t>I</w:t>
            </w:r>
            <w:r w:rsidRPr="00E15B77">
              <w:rPr>
                <w:b/>
                <w:bCs/>
                <w:sz w:val="22"/>
              </w:rPr>
              <w:t>tem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7B35235" w14:textId="51CB54DD" w:rsidR="00560510" w:rsidRPr="00E15B77" w:rsidRDefault="00560510" w:rsidP="00E15B77">
            <w:pPr>
              <w:jc w:val="left"/>
              <w:rPr>
                <w:b/>
                <w:bCs/>
                <w:sz w:val="22"/>
              </w:rPr>
            </w:pPr>
            <w:r w:rsidRPr="00E15B77">
              <w:rPr>
                <w:rFonts w:hint="eastAsia"/>
                <w:b/>
                <w:bCs/>
                <w:sz w:val="22"/>
              </w:rPr>
              <w:t>P</w:t>
            </w:r>
            <w:r w:rsidRPr="00E15B77">
              <w:rPr>
                <w:b/>
                <w:bCs/>
                <w:sz w:val="22"/>
              </w:rPr>
              <w:t>oints</w:t>
            </w:r>
          </w:p>
        </w:tc>
      </w:tr>
      <w:tr w:rsidR="00560510" w14:paraId="29FA645A" w14:textId="77777777" w:rsidTr="00E15B77">
        <w:tc>
          <w:tcPr>
            <w:tcW w:w="7225" w:type="dxa"/>
            <w:tcBorders>
              <w:top w:val="single" w:sz="4" w:space="0" w:color="auto"/>
            </w:tcBorders>
          </w:tcPr>
          <w:p w14:paraId="2402887E" w14:textId="77777777" w:rsidR="004C77F5" w:rsidRPr="004C77F5" w:rsidRDefault="004C77F5" w:rsidP="004C77F5">
            <w:pPr>
              <w:autoSpaceDE w:val="0"/>
              <w:autoSpaceDN w:val="0"/>
              <w:adjustRightInd w:val="0"/>
              <w:jc w:val="left"/>
              <w:rPr>
                <w:rFonts w:eastAsiaTheme="minorHAnsi" w:cs="HelveticaNeue-Condensed"/>
                <w:b/>
                <w:bCs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b/>
                <w:bCs/>
                <w:kern w:val="0"/>
                <w:szCs w:val="21"/>
              </w:rPr>
              <w:t>Motor tests</w:t>
            </w:r>
          </w:p>
          <w:p w14:paraId="103B1CB9" w14:textId="43E6B075" w:rsidR="004C77F5" w:rsidRPr="0086601F" w:rsidRDefault="004C77F5" w:rsidP="004C77F5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eastAsiaTheme="minorHAnsi" w:cs="HelveticaNeue-Condensed"/>
                <w:b/>
                <w:bCs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b/>
                <w:bCs/>
                <w:kern w:val="0"/>
                <w:szCs w:val="21"/>
              </w:rPr>
              <w:t>Raising rat by the tail</w:t>
            </w:r>
          </w:p>
          <w:p w14:paraId="46C99B9B" w14:textId="57D152C5" w:rsidR="004C77F5" w:rsidRPr="004C77F5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1</w:t>
            </w:r>
            <w:r w:rsidRPr="004C77F5">
              <w:rPr>
                <w:rFonts w:eastAsiaTheme="minorHAnsi" w:cs="HelveticaNeue-Condensed" w:hint="eastAsia"/>
                <w:kern w:val="0"/>
                <w:szCs w:val="21"/>
              </w:rPr>
              <w:t>:</w:t>
            </w:r>
            <w:r w:rsidRPr="004C77F5">
              <w:rPr>
                <w:rFonts w:eastAsiaTheme="minorHAnsi" w:cs="HelveticaNeue-Condensed"/>
                <w:kern w:val="0"/>
                <w:szCs w:val="21"/>
              </w:rPr>
              <w:t xml:space="preserve"> Flexion of forelimb</w:t>
            </w:r>
          </w:p>
          <w:p w14:paraId="3F635E34" w14:textId="146126F0" w:rsidR="004C77F5" w:rsidRPr="004C77F5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1: Flexion of hindlimb</w:t>
            </w:r>
          </w:p>
          <w:p w14:paraId="797978D2" w14:textId="2194316E" w:rsidR="00560510" w:rsidRDefault="004C77F5" w:rsidP="004C77F5">
            <w:pPr>
              <w:pStyle w:val="a3"/>
              <w:numPr>
                <w:ilvl w:val="0"/>
                <w:numId w:val="3"/>
              </w:numPr>
              <w:ind w:firstLineChars="0"/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1: Head moved</w:t>
            </w:r>
            <w:r w:rsidRPr="004C77F5">
              <w:rPr>
                <w:rFonts w:eastAsiaTheme="minorHAnsi" w:cs="HelveticaNeue-Condensed" w:hint="eastAsia"/>
                <w:kern w:val="0"/>
                <w:szCs w:val="21"/>
              </w:rPr>
              <w:t>＞</w:t>
            </w:r>
            <w:r w:rsidRPr="004C77F5">
              <w:rPr>
                <w:rFonts w:eastAsiaTheme="minorHAnsi" w:cs="HelveticaNeue-Condensed"/>
                <w:kern w:val="0"/>
                <w:szCs w:val="21"/>
              </w:rPr>
              <w:t>10° to vertical axis within 30 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441D0FF8" w14:textId="040C5C03" w:rsidR="00560510" w:rsidRDefault="004C77F5" w:rsidP="00E15B77">
            <w:pPr>
              <w:jc w:val="left"/>
            </w:pPr>
            <w:r>
              <w:rPr>
                <w:rFonts w:hint="eastAsia"/>
              </w:rPr>
              <w:t>3</w:t>
            </w:r>
          </w:p>
        </w:tc>
      </w:tr>
      <w:tr w:rsidR="00560510" w14:paraId="5E0B93FB" w14:textId="77777777" w:rsidTr="00E15B77">
        <w:tc>
          <w:tcPr>
            <w:tcW w:w="7225" w:type="dxa"/>
          </w:tcPr>
          <w:p w14:paraId="2BFE5951" w14:textId="77FE062D" w:rsidR="004C77F5" w:rsidRPr="0086601F" w:rsidRDefault="004C77F5" w:rsidP="004C77F5">
            <w:pPr>
              <w:ind w:firstLineChars="100" w:firstLine="210"/>
              <w:rPr>
                <w:b/>
                <w:bCs/>
              </w:rPr>
            </w:pPr>
            <w:r w:rsidRPr="0086601F">
              <w:rPr>
                <w:b/>
                <w:bCs/>
              </w:rPr>
              <w:t xml:space="preserve">Placing rat on the floor (normal=0; maximum=3) </w:t>
            </w:r>
          </w:p>
          <w:p w14:paraId="57B53D82" w14:textId="04F9E467" w:rsidR="004C77F5" w:rsidRPr="004C77F5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0: Normal walk</w:t>
            </w:r>
          </w:p>
          <w:p w14:paraId="5F059032" w14:textId="01BC08A8" w:rsidR="004C77F5" w:rsidRPr="004C77F5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1: Inability to walk straight</w:t>
            </w:r>
          </w:p>
          <w:p w14:paraId="7379C48C" w14:textId="25A4C237" w:rsidR="004C77F5" w:rsidRPr="004C77F5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2: Circling toward the paretic side</w:t>
            </w:r>
          </w:p>
          <w:p w14:paraId="05E8A093" w14:textId="3CBB7FC4" w:rsidR="00560510" w:rsidRDefault="004C77F5" w:rsidP="004C77F5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</w:pPr>
            <w:r w:rsidRPr="004C77F5">
              <w:rPr>
                <w:rFonts w:eastAsiaTheme="minorHAnsi" w:cs="HelveticaNeue-Condensed"/>
                <w:kern w:val="0"/>
                <w:szCs w:val="21"/>
              </w:rPr>
              <w:t>3: Fall down to the paretic side</w:t>
            </w:r>
          </w:p>
        </w:tc>
        <w:tc>
          <w:tcPr>
            <w:tcW w:w="1071" w:type="dxa"/>
            <w:vAlign w:val="center"/>
          </w:tcPr>
          <w:p w14:paraId="4864CCA4" w14:textId="673FF337" w:rsidR="00560510" w:rsidRDefault="004C77F5" w:rsidP="00E15B77">
            <w:pPr>
              <w:jc w:val="left"/>
            </w:pPr>
            <w:r>
              <w:t>3</w:t>
            </w:r>
          </w:p>
        </w:tc>
      </w:tr>
      <w:tr w:rsidR="00560510" w14:paraId="47FBAF6E" w14:textId="77777777" w:rsidTr="00E15B77">
        <w:tc>
          <w:tcPr>
            <w:tcW w:w="7225" w:type="dxa"/>
          </w:tcPr>
          <w:p w14:paraId="787A4455" w14:textId="6BA5C37F" w:rsidR="0086601F" w:rsidRPr="0086601F" w:rsidRDefault="0086601F" w:rsidP="0086601F">
            <w:pPr>
              <w:rPr>
                <w:b/>
                <w:bCs/>
              </w:rPr>
            </w:pPr>
            <w:r w:rsidRPr="0086601F">
              <w:rPr>
                <w:b/>
                <w:bCs/>
              </w:rPr>
              <w:t>Sensory tests</w:t>
            </w:r>
          </w:p>
          <w:p w14:paraId="059C659F" w14:textId="179F5EF5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 w:hint="eastAsia"/>
                <w:kern w:val="0"/>
                <w:szCs w:val="21"/>
              </w:rPr>
              <w:t>:</w:t>
            </w:r>
            <w:r>
              <w:rPr>
                <w:rFonts w:eastAsiaTheme="minorHAnsi" w:cs="HelveticaNeue-Condensed"/>
                <w:kern w:val="0"/>
                <w:szCs w:val="21"/>
              </w:rPr>
              <w:t xml:space="preserve">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Placing test (visual and tactile test)</w:t>
            </w:r>
          </w:p>
          <w:p w14:paraId="7D38ED4E" w14:textId="5EDF012C" w:rsidR="00560510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</w:pPr>
            <w:r>
              <w:rPr>
                <w:rFonts w:eastAsiaTheme="minorHAnsi" w:cs="HelveticaNeue-Condensed"/>
                <w:kern w:val="0"/>
                <w:szCs w:val="21"/>
              </w:rPr>
              <w:t xml:space="preserve">1: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Proprioceptive test (deep sensation, pushing the paw against the table edge</w:t>
            </w:r>
            <w:r w:rsidRPr="0086601F">
              <w:rPr>
                <w:rFonts w:eastAsiaTheme="minorHAnsi" w:cs="HelveticaNeue-Condensed" w:hint="eastAsia"/>
                <w:kern w:val="0"/>
                <w:szCs w:val="21"/>
              </w:rPr>
              <w:t xml:space="preserve">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to stimulate limb muscles)</w:t>
            </w:r>
          </w:p>
        </w:tc>
        <w:tc>
          <w:tcPr>
            <w:tcW w:w="1071" w:type="dxa"/>
            <w:vAlign w:val="center"/>
          </w:tcPr>
          <w:p w14:paraId="0BF4C379" w14:textId="3ED3BDC5" w:rsidR="00560510" w:rsidRDefault="0086601F" w:rsidP="00E15B77">
            <w:pPr>
              <w:jc w:val="left"/>
            </w:pPr>
            <w:r>
              <w:rPr>
                <w:rFonts w:hint="eastAsia"/>
              </w:rPr>
              <w:t>2</w:t>
            </w:r>
          </w:p>
        </w:tc>
      </w:tr>
      <w:tr w:rsidR="00560510" w14:paraId="3437D9E1" w14:textId="77777777" w:rsidTr="00E15B77">
        <w:tc>
          <w:tcPr>
            <w:tcW w:w="7225" w:type="dxa"/>
          </w:tcPr>
          <w:p w14:paraId="67178BB3" w14:textId="1251F2B3" w:rsidR="0086601F" w:rsidRPr="00E15B77" w:rsidRDefault="0086601F" w:rsidP="0086601F">
            <w:pPr>
              <w:rPr>
                <w:b/>
                <w:bCs/>
              </w:rPr>
            </w:pPr>
            <w:r w:rsidRPr="00E15B77">
              <w:rPr>
                <w:b/>
                <w:bCs/>
              </w:rPr>
              <w:t xml:space="preserve">Beam balance tests (normal=0; maximum=6) </w:t>
            </w:r>
          </w:p>
          <w:p w14:paraId="0D5732C3" w14:textId="1C3CF4D0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0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Balances with steady posture</w:t>
            </w:r>
          </w:p>
          <w:p w14:paraId="6543296C" w14:textId="6988A235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Grasps side of beam</w:t>
            </w:r>
          </w:p>
          <w:p w14:paraId="5C98F21E" w14:textId="39C3B281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2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Hugs the beam and one limb falls down from the beam</w:t>
            </w:r>
          </w:p>
          <w:p w14:paraId="33B2D6E4" w14:textId="03F14265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3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Hugs the beam and two limbs fall down from the beam, or spins on beam</w:t>
            </w:r>
            <w:r>
              <w:rPr>
                <w:rFonts w:eastAsiaTheme="minorHAnsi" w:cs="HelveticaNeue-Condensed"/>
                <w:kern w:val="0"/>
                <w:szCs w:val="21"/>
              </w:rPr>
              <w:t xml:space="preserve">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(</w:t>
            </w:r>
            <w:r>
              <w:rPr>
                <w:rFonts w:eastAsiaTheme="minorHAnsi" w:cs="HelveticaNeue-Condensed" w:hint="eastAsia"/>
                <w:kern w:val="0"/>
                <w:szCs w:val="21"/>
              </w:rPr>
              <w:t>＞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60 s)</w:t>
            </w:r>
          </w:p>
          <w:p w14:paraId="6EEAA4FE" w14:textId="383BE0F3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4</w:t>
            </w:r>
            <w:r>
              <w:rPr>
                <w:rFonts w:eastAsiaTheme="minorHAnsi" w:cs="HelveticaNeue-Condensed"/>
                <w:kern w:val="0"/>
                <w:szCs w:val="21"/>
              </w:rPr>
              <w:t xml:space="preserve">: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Attempts to balance on the beam but falls off (</w:t>
            </w:r>
            <w:r>
              <w:rPr>
                <w:rFonts w:eastAsiaTheme="minorHAnsi" w:cs="HelveticaNeue-Condensed" w:hint="eastAsia"/>
                <w:kern w:val="0"/>
                <w:szCs w:val="21"/>
              </w:rPr>
              <w:t>＞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40 s)</w:t>
            </w:r>
          </w:p>
          <w:p w14:paraId="3AC89F02" w14:textId="52030D10" w:rsidR="0086601F" w:rsidRPr="0086601F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5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Attempts to balance on the beam but falls off (</w:t>
            </w:r>
            <w:r w:rsidR="00E15B77" w:rsidRPr="00E15B77">
              <w:rPr>
                <w:rFonts w:eastAsiaTheme="minorHAnsi" w:cs="HelveticaNeue-Condensed" w:hint="eastAsia"/>
                <w:kern w:val="0"/>
                <w:szCs w:val="21"/>
              </w:rPr>
              <w:t>＞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20 s)</w:t>
            </w:r>
          </w:p>
          <w:p w14:paraId="1D85EAD3" w14:textId="30166028" w:rsidR="00560510" w:rsidRDefault="0086601F" w:rsidP="0086601F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</w:pPr>
            <w:r w:rsidRPr="0086601F">
              <w:rPr>
                <w:rFonts w:eastAsiaTheme="minorHAnsi" w:cs="HelveticaNeue-Condensed"/>
                <w:kern w:val="0"/>
                <w:szCs w:val="21"/>
              </w:rPr>
              <w:t>6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 xml:space="preserve"> Falls off:</w:t>
            </w:r>
            <w:r w:rsidR="00E15B77">
              <w:rPr>
                <w:rFonts w:eastAsiaTheme="minorHAnsi" w:cs="HelveticaNeue-Condensed"/>
                <w:kern w:val="0"/>
                <w:szCs w:val="21"/>
              </w:rPr>
              <w:t xml:space="preserve"> 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No attempt to balance or hang on to the beam (</w:t>
            </w:r>
            <w:r w:rsidR="00E15B77">
              <w:rPr>
                <w:rFonts w:eastAsiaTheme="minorHAnsi" w:cs="HelveticaNeue-Condensed" w:hint="eastAsia"/>
                <w:kern w:val="0"/>
                <w:szCs w:val="21"/>
              </w:rPr>
              <w:t>＜</w:t>
            </w:r>
            <w:r w:rsidRPr="0086601F">
              <w:rPr>
                <w:rFonts w:eastAsiaTheme="minorHAnsi" w:cs="HelveticaNeue-Condensed"/>
                <w:kern w:val="0"/>
                <w:szCs w:val="21"/>
              </w:rPr>
              <w:t>20 s)</w:t>
            </w:r>
          </w:p>
        </w:tc>
        <w:tc>
          <w:tcPr>
            <w:tcW w:w="1071" w:type="dxa"/>
            <w:vAlign w:val="center"/>
          </w:tcPr>
          <w:p w14:paraId="358E6EA7" w14:textId="6CD88255" w:rsidR="00560510" w:rsidRDefault="0086601F" w:rsidP="00E15B77">
            <w:pPr>
              <w:jc w:val="left"/>
            </w:pPr>
            <w:r>
              <w:rPr>
                <w:rFonts w:hint="eastAsia"/>
              </w:rPr>
              <w:t>6</w:t>
            </w:r>
          </w:p>
        </w:tc>
      </w:tr>
      <w:tr w:rsidR="00560510" w14:paraId="746A1543" w14:textId="77777777" w:rsidTr="00E15B77">
        <w:tc>
          <w:tcPr>
            <w:tcW w:w="7225" w:type="dxa"/>
            <w:tcBorders>
              <w:bottom w:val="single" w:sz="4" w:space="0" w:color="auto"/>
            </w:tcBorders>
          </w:tcPr>
          <w:p w14:paraId="1900A7E2" w14:textId="0B6D8651" w:rsidR="00E15B77" w:rsidRPr="00E15B77" w:rsidRDefault="00E15B77" w:rsidP="00E15B77">
            <w:pPr>
              <w:rPr>
                <w:b/>
                <w:bCs/>
              </w:rPr>
            </w:pPr>
            <w:r w:rsidRPr="00E15B77">
              <w:rPr>
                <w:b/>
                <w:bCs/>
              </w:rPr>
              <w:t>Reflexes absent and abnormal movements</w:t>
            </w:r>
          </w:p>
          <w:p w14:paraId="49354618" w14:textId="59E1DC79" w:rsidR="00E15B77" w:rsidRPr="00E15B77" w:rsidRDefault="00E15B77" w:rsidP="00E15B77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E15B77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 w:hint="eastAsia"/>
                <w:kern w:val="0"/>
                <w:szCs w:val="21"/>
              </w:rPr>
              <w:t>:</w:t>
            </w:r>
            <w:r w:rsidRPr="00E15B77">
              <w:rPr>
                <w:rFonts w:eastAsiaTheme="minorHAnsi" w:cs="HelveticaNeue-Condensed"/>
                <w:kern w:val="0"/>
                <w:szCs w:val="21"/>
              </w:rPr>
              <w:t xml:space="preserve"> Pinna reflex (head shake when touching the auditory meatus)</w:t>
            </w:r>
          </w:p>
          <w:p w14:paraId="1BCEDB04" w14:textId="48D3FA61" w:rsidR="00E15B77" w:rsidRPr="00E15B77" w:rsidRDefault="00E15B77" w:rsidP="00E15B77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E15B77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E15B77">
              <w:rPr>
                <w:rFonts w:eastAsiaTheme="minorHAnsi" w:cs="HelveticaNeue-Condensed"/>
                <w:kern w:val="0"/>
                <w:szCs w:val="21"/>
              </w:rPr>
              <w:t xml:space="preserve"> Corneal reflex (eye blink when lightly touching the cornea with cotton)</w:t>
            </w:r>
          </w:p>
          <w:p w14:paraId="5C62D43E" w14:textId="092F4619" w:rsidR="00E15B77" w:rsidRPr="00E15B77" w:rsidRDefault="00E15B77" w:rsidP="00E15B77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eastAsiaTheme="minorHAnsi" w:cs="HelveticaNeue-Condensed"/>
                <w:kern w:val="0"/>
                <w:szCs w:val="21"/>
              </w:rPr>
            </w:pPr>
            <w:r w:rsidRPr="00E15B77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E15B77">
              <w:rPr>
                <w:rFonts w:eastAsiaTheme="minorHAnsi" w:cs="HelveticaNeue-Condensed"/>
                <w:kern w:val="0"/>
                <w:szCs w:val="21"/>
              </w:rPr>
              <w:t xml:space="preserve"> Startle reflex (motor response to a brief noise from snapping a clipboard</w:t>
            </w:r>
            <w:r>
              <w:rPr>
                <w:rFonts w:eastAsiaTheme="minorHAnsi" w:cs="HelveticaNeue-Condensed"/>
                <w:kern w:val="0"/>
                <w:szCs w:val="21"/>
              </w:rPr>
              <w:t xml:space="preserve"> </w:t>
            </w:r>
            <w:r w:rsidRPr="00E15B77">
              <w:rPr>
                <w:rFonts w:eastAsiaTheme="minorHAnsi" w:cs="HelveticaNeue-Condensed"/>
                <w:kern w:val="0"/>
                <w:szCs w:val="21"/>
              </w:rPr>
              <w:t>paper)</w:t>
            </w:r>
          </w:p>
          <w:p w14:paraId="5DAE6514" w14:textId="75A0E487" w:rsidR="00560510" w:rsidRDefault="00E15B77" w:rsidP="00E15B77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</w:pPr>
            <w:r w:rsidRPr="00E15B77">
              <w:rPr>
                <w:rFonts w:eastAsiaTheme="minorHAnsi" w:cs="HelveticaNeue-Condensed"/>
                <w:kern w:val="0"/>
                <w:szCs w:val="21"/>
              </w:rPr>
              <w:t>1</w:t>
            </w:r>
            <w:r>
              <w:rPr>
                <w:rFonts w:eastAsiaTheme="minorHAnsi" w:cs="HelveticaNeue-Condensed"/>
                <w:kern w:val="0"/>
                <w:szCs w:val="21"/>
              </w:rPr>
              <w:t>:</w:t>
            </w:r>
            <w:r w:rsidRPr="00E15B77">
              <w:rPr>
                <w:rFonts w:eastAsiaTheme="minorHAnsi" w:cs="HelveticaNeue-Condensed"/>
                <w:kern w:val="0"/>
                <w:szCs w:val="21"/>
              </w:rPr>
              <w:t xml:space="preserve"> Seizures, myoclonus, </w:t>
            </w:r>
            <w:proofErr w:type="spellStart"/>
            <w:r w:rsidRPr="00E15B77">
              <w:rPr>
                <w:rFonts w:eastAsiaTheme="minorHAnsi" w:cs="HelveticaNeue-Condensed"/>
                <w:kern w:val="0"/>
                <w:szCs w:val="21"/>
              </w:rPr>
              <w:t>myodystony</w:t>
            </w:r>
            <w:proofErr w:type="spellEnd"/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6689007" w14:textId="03C69AC9" w:rsidR="00560510" w:rsidRDefault="00E15B77" w:rsidP="00E15B77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  <w:tr w:rsidR="00560510" w14:paraId="4FC061E4" w14:textId="77777777" w:rsidTr="00E15B77"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</w:tcPr>
          <w:p w14:paraId="24BE9870" w14:textId="641E77B7" w:rsidR="00560510" w:rsidRPr="00E15B77" w:rsidRDefault="00E15B77" w:rsidP="00560510">
            <w:pPr>
              <w:rPr>
                <w:b/>
                <w:bCs/>
              </w:rPr>
            </w:pPr>
            <w:r w:rsidRPr="00E15B77">
              <w:rPr>
                <w:b/>
                <w:bCs/>
              </w:rPr>
              <w:t>Maximum point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EEAC625" w14:textId="55D978FA" w:rsidR="00560510" w:rsidRDefault="00E15B77" w:rsidP="00E15B77">
            <w:pPr>
              <w:jc w:val="left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</w:tbl>
    <w:p w14:paraId="496AF61A" w14:textId="6E208133" w:rsidR="00560510" w:rsidRPr="00560510" w:rsidRDefault="004218EB" w:rsidP="00560510">
      <w:r w:rsidRPr="004218EB">
        <w:t xml:space="preserve">One point is given for the inability to perform tasks or lack of </w:t>
      </w:r>
      <w:r>
        <w:t xml:space="preserve">the </w:t>
      </w:r>
      <w:r w:rsidRPr="004218EB">
        <w:t>tested reflex</w:t>
      </w:r>
    </w:p>
    <w:p w14:paraId="58AA31FF" w14:textId="16C30BB6" w:rsidR="00152A37" w:rsidRPr="009D68D2" w:rsidRDefault="004218EB" w:rsidP="009D68D2">
      <w:pPr>
        <w:widowControl/>
        <w:jc w:val="left"/>
        <w:rPr>
          <w:rFonts w:ascii="Arial" w:hAnsi="Arial" w:cs="Arial"/>
          <w:color w:val="666666"/>
          <w:szCs w:val="21"/>
          <w:shd w:val="clear" w:color="auto" w:fill="FFFFFF"/>
        </w:rPr>
      </w:pPr>
      <w:r>
        <w:rPr>
          <w:rStyle w:val="tran"/>
          <w:rFonts w:ascii="Arial" w:hAnsi="Arial" w:cs="Arial"/>
          <w:color w:val="666666"/>
          <w:szCs w:val="21"/>
          <w:shd w:val="clear" w:color="auto" w:fill="FFFFFF"/>
        </w:rPr>
        <w:br w:type="page"/>
      </w:r>
    </w:p>
    <w:p w14:paraId="68A90C78" w14:textId="6DF8B760" w:rsidR="00152A37" w:rsidRDefault="00FD1E6B" w:rsidP="00152A37">
      <w:r w:rsidRPr="00FD1E6B">
        <w:rPr>
          <w:b/>
          <w:bCs/>
          <w:sz w:val="24"/>
          <w:szCs w:val="24"/>
        </w:rPr>
        <w:lastRenderedPageBreak/>
        <w:t>Garcia 18-point scale</w:t>
      </w:r>
      <w:r w:rsidR="00152A37">
        <w:t xml:space="preserve">  </w:t>
      </w:r>
    </w:p>
    <w:p w14:paraId="0567F365" w14:textId="6DCBC47B" w:rsidR="00FD1E6B" w:rsidRDefault="00FD1E6B" w:rsidP="00FD1E6B">
      <w:r w:rsidRPr="00FD1E6B">
        <w:t>Garcia</w:t>
      </w:r>
      <w:r>
        <w:t xml:space="preserve"> </w:t>
      </w:r>
      <w:r w:rsidRPr="004C77F5">
        <w:t>1</w:t>
      </w:r>
      <w:r>
        <w:t>8</w:t>
      </w:r>
      <w:r w:rsidRPr="004C77F5">
        <w:t>-point scale</w:t>
      </w:r>
      <w:r w:rsidRPr="0086601F">
        <w:t xml:space="preserve"> [</w:t>
      </w:r>
      <w:r>
        <w:t>11</w:t>
      </w:r>
      <w:r w:rsidRPr="0086601F">
        <w:t>]</w:t>
      </w:r>
      <w:r>
        <w:t xml:space="preserve"> was graded on a scale of 3–18 (normal score = </w:t>
      </w:r>
      <w:r w:rsidR="00D96351">
        <w:t>18</w:t>
      </w:r>
      <w:r>
        <w:t>; maximal</w:t>
      </w:r>
      <w:r>
        <w:rPr>
          <w:rFonts w:hint="eastAsia"/>
        </w:rPr>
        <w:t xml:space="preserve"> </w:t>
      </w:r>
      <w:r>
        <w:t xml:space="preserve">deficit score = </w:t>
      </w:r>
      <w:r w:rsidR="00D96351">
        <w:t>3</w:t>
      </w:r>
      <w:r>
        <w:t>). The details of scoring criteria in Table 3.</w:t>
      </w:r>
    </w:p>
    <w:p w14:paraId="26931375" w14:textId="4B3F48F4" w:rsidR="009D68D2" w:rsidRDefault="009D68D2" w:rsidP="00152A37"/>
    <w:p w14:paraId="55DFF347" w14:textId="57506FAF" w:rsidR="00FD1E6B" w:rsidRPr="00560510" w:rsidRDefault="00FD1E6B" w:rsidP="00FD1E6B">
      <w:pPr>
        <w:rPr>
          <w:b/>
          <w:bCs/>
        </w:rPr>
      </w:pPr>
      <w:r w:rsidRPr="00560510">
        <w:rPr>
          <w:rFonts w:hint="eastAsia"/>
          <w:b/>
          <w:bCs/>
        </w:rPr>
        <w:t>T</w:t>
      </w:r>
      <w:r w:rsidRPr="00560510">
        <w:rPr>
          <w:b/>
          <w:bCs/>
        </w:rPr>
        <w:t xml:space="preserve">able </w:t>
      </w:r>
      <w:r>
        <w:rPr>
          <w:b/>
          <w:bCs/>
        </w:rPr>
        <w:t>3</w:t>
      </w:r>
      <w:r w:rsidRPr="00560510">
        <w:rPr>
          <w:b/>
          <w:bCs/>
        </w:rPr>
        <w:t xml:space="preserve">. </w:t>
      </w:r>
      <w:r w:rsidRPr="00FD1E6B">
        <w:rPr>
          <w:b/>
          <w:bCs/>
        </w:rPr>
        <w:t>Neurological Evaluation by Garcia 12-point scale</w:t>
      </w:r>
      <w:r w:rsidRPr="00D96351">
        <w:rPr>
          <w:b/>
          <w:bCs/>
          <w:vertAlign w:val="superscript"/>
        </w:rPr>
        <w:t xml:space="preserve"> [11]</w:t>
      </w:r>
    </w:p>
    <w:tbl>
      <w:tblPr>
        <w:tblStyle w:val="a4"/>
        <w:tblW w:w="884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87"/>
        <w:gridCol w:w="1587"/>
        <w:gridCol w:w="1814"/>
        <w:gridCol w:w="1871"/>
      </w:tblGrid>
      <w:tr w:rsidR="003066DF" w14:paraId="5E8A1508" w14:textId="77777777" w:rsidTr="003066DF"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FF92F4" w14:textId="5DD5B81F" w:rsidR="003066DF" w:rsidRPr="003066DF" w:rsidRDefault="003066DF" w:rsidP="003066DF">
            <w:pPr>
              <w:rPr>
                <w:b/>
                <w:bCs/>
                <w:sz w:val="22"/>
              </w:rPr>
            </w:pPr>
            <w:r w:rsidRPr="003066DF">
              <w:rPr>
                <w:rFonts w:hint="eastAsia"/>
                <w:b/>
                <w:bCs/>
                <w:sz w:val="22"/>
              </w:rPr>
              <w:t>T</w:t>
            </w:r>
            <w:r w:rsidRPr="003066DF">
              <w:rPr>
                <w:b/>
                <w:bCs/>
                <w:sz w:val="22"/>
              </w:rPr>
              <w:t>est</w:t>
            </w:r>
          </w:p>
        </w:tc>
        <w:tc>
          <w:tcPr>
            <w:tcW w:w="685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C5FB405" w14:textId="49FC6F36" w:rsidR="003066DF" w:rsidRPr="000E0829" w:rsidRDefault="003066DF" w:rsidP="003066D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core</w:t>
            </w:r>
          </w:p>
        </w:tc>
      </w:tr>
      <w:tr w:rsidR="00D96351" w14:paraId="783682BB" w14:textId="77777777" w:rsidTr="003066DF"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44F3A752" w14:textId="77777777" w:rsidR="000E0829" w:rsidRPr="000E0829" w:rsidRDefault="000E0829" w:rsidP="00D96351">
            <w:pPr>
              <w:jc w:val="left"/>
              <w:rPr>
                <w:b/>
                <w:bCs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266D8AB" w14:textId="76BECAA6" w:rsidR="000E0829" w:rsidRPr="000E0829" w:rsidRDefault="000E0829" w:rsidP="00152A37">
            <w:pPr>
              <w:rPr>
                <w:b/>
                <w:bCs/>
              </w:rPr>
            </w:pPr>
            <w:r w:rsidRPr="000E0829">
              <w:rPr>
                <w:b/>
                <w:bCs/>
              </w:rPr>
              <w:t>0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E92F6D4" w14:textId="10713BC4" w:rsidR="000E0829" w:rsidRPr="000E0829" w:rsidRDefault="000E0829" w:rsidP="00152A37">
            <w:pPr>
              <w:rPr>
                <w:b/>
                <w:bCs/>
              </w:rPr>
            </w:pPr>
            <w:r w:rsidRPr="000E082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771413A1" w14:textId="630E929C" w:rsidR="000E0829" w:rsidRPr="000E0829" w:rsidRDefault="000E0829" w:rsidP="00152A37">
            <w:pPr>
              <w:rPr>
                <w:b/>
                <w:bCs/>
              </w:rPr>
            </w:pPr>
            <w:r w:rsidRPr="000E0829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84207EA" w14:textId="411B64A8" w:rsidR="000E0829" w:rsidRPr="000E0829" w:rsidRDefault="000E0829" w:rsidP="00152A37">
            <w:pPr>
              <w:rPr>
                <w:b/>
                <w:bCs/>
              </w:rPr>
            </w:pPr>
            <w:r w:rsidRPr="000E0829">
              <w:rPr>
                <w:rFonts w:hint="eastAsia"/>
                <w:b/>
                <w:bCs/>
              </w:rPr>
              <w:t>3</w:t>
            </w:r>
          </w:p>
        </w:tc>
      </w:tr>
      <w:tr w:rsidR="00D96351" w14:paraId="0DD4A3BF" w14:textId="77777777" w:rsidTr="003066DF">
        <w:trPr>
          <w:trHeight w:val="1247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E424142" w14:textId="09F1CE7E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Spontaneous activity (in cage for 5 min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ECE6E99" w14:textId="1C8B6662" w:rsidR="000E0829" w:rsidRDefault="000E0829" w:rsidP="000E0829">
            <w:pPr>
              <w:jc w:val="left"/>
            </w:pPr>
            <w:r w:rsidRPr="003C03DC">
              <w:t>No movement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075B375" w14:textId="2AE37054" w:rsidR="000E0829" w:rsidRDefault="000E0829" w:rsidP="000E0829">
            <w:pPr>
              <w:jc w:val="left"/>
            </w:pPr>
            <w:r w:rsidRPr="003C03DC">
              <w:t>Barely move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E725B1A" w14:textId="72591F3A" w:rsidR="000E0829" w:rsidRDefault="000E0829" w:rsidP="000E0829">
            <w:pPr>
              <w:jc w:val="left"/>
            </w:pPr>
            <w:r w:rsidRPr="003C03DC">
              <w:t>Moves but does not approach at least three sides of cag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41DFF37" w14:textId="00F89A61" w:rsidR="000E0829" w:rsidRDefault="000E0829" w:rsidP="000E0829">
            <w:pPr>
              <w:jc w:val="left"/>
            </w:pPr>
            <w:r w:rsidRPr="003C03DC">
              <w:t>Moves and</w:t>
            </w:r>
            <w:r>
              <w:t xml:space="preserve"> </w:t>
            </w:r>
            <w:r w:rsidRPr="003C03DC">
              <w:t>approaches at least three sides of cage</w:t>
            </w:r>
          </w:p>
        </w:tc>
      </w:tr>
      <w:tr w:rsidR="003066DF" w14:paraId="2F86B755" w14:textId="77777777" w:rsidTr="003066DF">
        <w:trPr>
          <w:trHeight w:val="1247"/>
        </w:trPr>
        <w:tc>
          <w:tcPr>
            <w:tcW w:w="1984" w:type="dxa"/>
            <w:vAlign w:val="center"/>
          </w:tcPr>
          <w:p w14:paraId="319A83CB" w14:textId="55B52F83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Symmetry of movements (four limbs)</w:t>
            </w:r>
          </w:p>
        </w:tc>
        <w:tc>
          <w:tcPr>
            <w:tcW w:w="1587" w:type="dxa"/>
            <w:vAlign w:val="center"/>
          </w:tcPr>
          <w:p w14:paraId="0FBEDF70" w14:textId="22EC8B82" w:rsidR="000E0829" w:rsidRDefault="000E0829" w:rsidP="000E0829">
            <w:pPr>
              <w:jc w:val="left"/>
            </w:pPr>
            <w:r w:rsidRPr="0086795E">
              <w:t>Left side: no movement</w:t>
            </w:r>
          </w:p>
        </w:tc>
        <w:tc>
          <w:tcPr>
            <w:tcW w:w="1587" w:type="dxa"/>
            <w:vAlign w:val="center"/>
          </w:tcPr>
          <w:p w14:paraId="288E7340" w14:textId="67B0C8AD" w:rsidR="000E0829" w:rsidRDefault="000E0829" w:rsidP="000E0829">
            <w:pPr>
              <w:jc w:val="left"/>
            </w:pPr>
            <w:r w:rsidRPr="0086795E">
              <w:t>Left side: slight movement</w:t>
            </w:r>
          </w:p>
        </w:tc>
        <w:tc>
          <w:tcPr>
            <w:tcW w:w="1814" w:type="dxa"/>
            <w:vAlign w:val="center"/>
          </w:tcPr>
          <w:p w14:paraId="7BE8347D" w14:textId="040F7582" w:rsidR="000E0829" w:rsidRDefault="000E0829" w:rsidP="000E0829">
            <w:pPr>
              <w:jc w:val="left"/>
            </w:pPr>
            <w:r w:rsidRPr="0086795E">
              <w:t>Left side: moves slowly</w:t>
            </w:r>
          </w:p>
        </w:tc>
        <w:tc>
          <w:tcPr>
            <w:tcW w:w="1871" w:type="dxa"/>
            <w:vAlign w:val="center"/>
          </w:tcPr>
          <w:p w14:paraId="1632A23D" w14:textId="601BBBD7" w:rsidR="000E0829" w:rsidRDefault="000E0829" w:rsidP="000E0829">
            <w:pPr>
              <w:jc w:val="left"/>
            </w:pPr>
            <w:r w:rsidRPr="0086795E">
              <w:t>Both sides: move symmetrically</w:t>
            </w:r>
          </w:p>
        </w:tc>
      </w:tr>
      <w:tr w:rsidR="00D96351" w14:paraId="7826DCE6" w14:textId="77777777" w:rsidTr="003066DF">
        <w:trPr>
          <w:trHeight w:val="1247"/>
        </w:trPr>
        <w:tc>
          <w:tcPr>
            <w:tcW w:w="1984" w:type="dxa"/>
            <w:vAlign w:val="center"/>
          </w:tcPr>
          <w:p w14:paraId="5E34020E" w14:textId="0FB8D7DA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Symmetry of forelimbs (outstretching while held by tail)</w:t>
            </w:r>
          </w:p>
        </w:tc>
        <w:tc>
          <w:tcPr>
            <w:tcW w:w="1587" w:type="dxa"/>
            <w:vAlign w:val="center"/>
          </w:tcPr>
          <w:p w14:paraId="0C3FCC8C" w14:textId="413D8044" w:rsidR="000E0829" w:rsidRDefault="000E0829" w:rsidP="000E0829">
            <w:pPr>
              <w:jc w:val="left"/>
            </w:pPr>
            <w:r w:rsidRPr="001D44FB">
              <w:t>Left side: no movement, no outreaching</w:t>
            </w:r>
          </w:p>
        </w:tc>
        <w:tc>
          <w:tcPr>
            <w:tcW w:w="1587" w:type="dxa"/>
            <w:vAlign w:val="center"/>
          </w:tcPr>
          <w:p w14:paraId="0696DB33" w14:textId="6F6E81C6" w:rsidR="000E0829" w:rsidRDefault="000E0829" w:rsidP="000E0829">
            <w:pPr>
              <w:jc w:val="left"/>
            </w:pPr>
            <w:r w:rsidRPr="001D44FB">
              <w:t>Left side: slight movement to outreach</w:t>
            </w:r>
          </w:p>
        </w:tc>
        <w:tc>
          <w:tcPr>
            <w:tcW w:w="1814" w:type="dxa"/>
            <w:vAlign w:val="center"/>
          </w:tcPr>
          <w:p w14:paraId="6463D9D0" w14:textId="7D75774C" w:rsidR="000E0829" w:rsidRDefault="000E0829" w:rsidP="000E0829">
            <w:pPr>
              <w:jc w:val="left"/>
            </w:pPr>
            <w:r w:rsidRPr="001D44FB">
              <w:t>Left side: moves and outreaches less than right side</w:t>
            </w:r>
          </w:p>
        </w:tc>
        <w:tc>
          <w:tcPr>
            <w:tcW w:w="1871" w:type="dxa"/>
            <w:vAlign w:val="center"/>
          </w:tcPr>
          <w:p w14:paraId="65A7F9CB" w14:textId="1E6E8DE1" w:rsidR="000E0829" w:rsidRDefault="000E0829" w:rsidP="000E0829">
            <w:pPr>
              <w:jc w:val="left"/>
            </w:pPr>
            <w:r w:rsidRPr="001D44FB">
              <w:t>Symmetrical outreach</w:t>
            </w:r>
          </w:p>
        </w:tc>
      </w:tr>
      <w:tr w:rsidR="000E0829" w14:paraId="061A1A80" w14:textId="77777777" w:rsidTr="003066DF">
        <w:trPr>
          <w:trHeight w:val="1020"/>
        </w:trPr>
        <w:tc>
          <w:tcPr>
            <w:tcW w:w="1984" w:type="dxa"/>
            <w:vAlign w:val="center"/>
          </w:tcPr>
          <w:p w14:paraId="67CE2A8E" w14:textId="4E2B6977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Climbing wall of wire cage</w:t>
            </w:r>
          </w:p>
        </w:tc>
        <w:tc>
          <w:tcPr>
            <w:tcW w:w="1587" w:type="dxa"/>
            <w:vAlign w:val="center"/>
          </w:tcPr>
          <w:p w14:paraId="6B437C00" w14:textId="54F66EA4" w:rsidR="000E0829" w:rsidRPr="001D44FB" w:rsidRDefault="00D96351" w:rsidP="00D96351">
            <w:pPr>
              <w:jc w:val="left"/>
            </w:pPr>
            <w:r>
              <w:t>/</w:t>
            </w:r>
          </w:p>
        </w:tc>
        <w:tc>
          <w:tcPr>
            <w:tcW w:w="1587" w:type="dxa"/>
            <w:vAlign w:val="center"/>
          </w:tcPr>
          <w:p w14:paraId="16F8F3DA" w14:textId="45E7E267" w:rsidR="000E0829" w:rsidRPr="001D44FB" w:rsidRDefault="000E0829" w:rsidP="00D96351">
            <w:pPr>
              <w:jc w:val="left"/>
            </w:pPr>
            <w:r w:rsidRPr="006E4DC1">
              <w:t>Fails to climb</w:t>
            </w:r>
          </w:p>
        </w:tc>
        <w:tc>
          <w:tcPr>
            <w:tcW w:w="1814" w:type="dxa"/>
            <w:vAlign w:val="center"/>
          </w:tcPr>
          <w:p w14:paraId="67AFC2BE" w14:textId="6BE550AC" w:rsidR="000E0829" w:rsidRPr="001D44FB" w:rsidRDefault="000E0829" w:rsidP="00D96351">
            <w:pPr>
              <w:jc w:val="left"/>
            </w:pPr>
            <w:r w:rsidRPr="006E4DC1">
              <w:t>Left side is weak</w:t>
            </w:r>
          </w:p>
        </w:tc>
        <w:tc>
          <w:tcPr>
            <w:tcW w:w="1871" w:type="dxa"/>
            <w:vAlign w:val="center"/>
          </w:tcPr>
          <w:p w14:paraId="5CCED6FA" w14:textId="5754CCB8" w:rsidR="000E0829" w:rsidRPr="001D44FB" w:rsidRDefault="000E0829" w:rsidP="00D96351">
            <w:pPr>
              <w:jc w:val="left"/>
            </w:pPr>
            <w:r w:rsidRPr="006E4DC1">
              <w:t>Normal climbing</w:t>
            </w:r>
          </w:p>
        </w:tc>
      </w:tr>
      <w:tr w:rsidR="000E0829" w14:paraId="07AC9CE9" w14:textId="77777777" w:rsidTr="003066DF">
        <w:trPr>
          <w:trHeight w:val="1020"/>
        </w:trPr>
        <w:tc>
          <w:tcPr>
            <w:tcW w:w="1984" w:type="dxa"/>
            <w:vAlign w:val="center"/>
          </w:tcPr>
          <w:p w14:paraId="30E35F28" w14:textId="6B3EA0F5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Reaction to touch on either side of trunk</w:t>
            </w:r>
          </w:p>
        </w:tc>
        <w:tc>
          <w:tcPr>
            <w:tcW w:w="1587" w:type="dxa"/>
            <w:vAlign w:val="center"/>
          </w:tcPr>
          <w:p w14:paraId="1DC6421F" w14:textId="3F6A30F4" w:rsidR="000E0829" w:rsidRPr="001D44FB" w:rsidRDefault="00D96351" w:rsidP="00D96351">
            <w:pPr>
              <w:jc w:val="left"/>
            </w:pPr>
            <w:r>
              <w:t>/</w:t>
            </w:r>
          </w:p>
        </w:tc>
        <w:tc>
          <w:tcPr>
            <w:tcW w:w="1587" w:type="dxa"/>
            <w:vAlign w:val="center"/>
          </w:tcPr>
          <w:p w14:paraId="59E368C4" w14:textId="2B861601" w:rsidR="000E0829" w:rsidRPr="001D44FB" w:rsidRDefault="000E0829" w:rsidP="00D96351">
            <w:pPr>
              <w:jc w:val="left"/>
            </w:pPr>
            <w:r w:rsidRPr="006E4DC1">
              <w:t>No response on left side</w:t>
            </w:r>
          </w:p>
        </w:tc>
        <w:tc>
          <w:tcPr>
            <w:tcW w:w="1814" w:type="dxa"/>
            <w:vAlign w:val="center"/>
          </w:tcPr>
          <w:p w14:paraId="04370850" w14:textId="5206E074" w:rsidR="000E0829" w:rsidRPr="001D44FB" w:rsidRDefault="000E0829" w:rsidP="00D96351">
            <w:pPr>
              <w:jc w:val="left"/>
            </w:pPr>
            <w:r w:rsidRPr="006E4DC1">
              <w:t>Weak response on left side</w:t>
            </w:r>
          </w:p>
        </w:tc>
        <w:tc>
          <w:tcPr>
            <w:tcW w:w="1871" w:type="dxa"/>
            <w:vAlign w:val="center"/>
          </w:tcPr>
          <w:p w14:paraId="4E46A81F" w14:textId="6CDDB5E7" w:rsidR="000E0829" w:rsidRPr="001D44FB" w:rsidRDefault="000E0829" w:rsidP="00D96351">
            <w:pPr>
              <w:jc w:val="left"/>
            </w:pPr>
            <w:r w:rsidRPr="006E4DC1">
              <w:t>Symmetrical response</w:t>
            </w:r>
          </w:p>
        </w:tc>
      </w:tr>
      <w:tr w:rsidR="000E0829" w14:paraId="7CEFD76E" w14:textId="77777777" w:rsidTr="003066DF">
        <w:trPr>
          <w:trHeight w:val="1020"/>
        </w:trPr>
        <w:tc>
          <w:tcPr>
            <w:tcW w:w="1984" w:type="dxa"/>
            <w:vAlign w:val="center"/>
          </w:tcPr>
          <w:p w14:paraId="6A89C6BB" w14:textId="1098511D" w:rsidR="000E0829" w:rsidRPr="00D96351" w:rsidRDefault="000E0829" w:rsidP="00D96351">
            <w:pPr>
              <w:jc w:val="left"/>
              <w:rPr>
                <w:b/>
                <w:bCs/>
              </w:rPr>
            </w:pPr>
            <w:r w:rsidRPr="00D96351">
              <w:rPr>
                <w:b/>
                <w:bCs/>
              </w:rPr>
              <w:t>Response to vibrissae touch</w:t>
            </w:r>
          </w:p>
        </w:tc>
        <w:tc>
          <w:tcPr>
            <w:tcW w:w="1587" w:type="dxa"/>
            <w:vAlign w:val="center"/>
          </w:tcPr>
          <w:p w14:paraId="4299D929" w14:textId="5125B7C9" w:rsidR="000E0829" w:rsidRPr="001D44FB" w:rsidRDefault="00D96351" w:rsidP="00D96351">
            <w:pPr>
              <w:jc w:val="left"/>
            </w:pPr>
            <w:r>
              <w:t>/</w:t>
            </w:r>
          </w:p>
        </w:tc>
        <w:tc>
          <w:tcPr>
            <w:tcW w:w="1587" w:type="dxa"/>
            <w:vAlign w:val="center"/>
          </w:tcPr>
          <w:p w14:paraId="232CE2F2" w14:textId="6162C5A8" w:rsidR="000E0829" w:rsidRPr="001D44FB" w:rsidRDefault="000E0829" w:rsidP="00D96351">
            <w:pPr>
              <w:jc w:val="left"/>
            </w:pPr>
            <w:r w:rsidRPr="006E4DC1">
              <w:t>No response on left side</w:t>
            </w:r>
          </w:p>
        </w:tc>
        <w:tc>
          <w:tcPr>
            <w:tcW w:w="1814" w:type="dxa"/>
            <w:vAlign w:val="center"/>
          </w:tcPr>
          <w:p w14:paraId="0C0B2AB8" w14:textId="2545B94A" w:rsidR="000E0829" w:rsidRPr="001D44FB" w:rsidRDefault="000E0829" w:rsidP="00D96351">
            <w:pPr>
              <w:jc w:val="left"/>
            </w:pPr>
            <w:r w:rsidRPr="006E4DC1">
              <w:t>Weak response on left side</w:t>
            </w:r>
          </w:p>
        </w:tc>
        <w:tc>
          <w:tcPr>
            <w:tcW w:w="1871" w:type="dxa"/>
            <w:vAlign w:val="center"/>
          </w:tcPr>
          <w:p w14:paraId="23728F4A" w14:textId="7EE21E00" w:rsidR="000E0829" w:rsidRPr="001D44FB" w:rsidRDefault="000E0829" w:rsidP="00D96351">
            <w:pPr>
              <w:jc w:val="left"/>
            </w:pPr>
            <w:r w:rsidRPr="006E4DC1">
              <w:t>Symmetrical response</w:t>
            </w:r>
          </w:p>
        </w:tc>
      </w:tr>
    </w:tbl>
    <w:p w14:paraId="55DE8D4F" w14:textId="77777777" w:rsidR="00FD1E6B" w:rsidRPr="00FD1E6B" w:rsidRDefault="00FD1E6B" w:rsidP="00152A37"/>
    <w:p w14:paraId="4769C61D" w14:textId="77777777" w:rsidR="006E02DC" w:rsidRDefault="006E02DC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428C9C2" w14:textId="09817B74" w:rsidR="006E02DC" w:rsidRPr="006E02DC" w:rsidRDefault="006E02DC" w:rsidP="00152A37">
      <w:r w:rsidRPr="006E02DC">
        <w:rPr>
          <w:rFonts w:hint="eastAsia"/>
          <w:b/>
          <w:bCs/>
          <w:sz w:val="24"/>
          <w:szCs w:val="24"/>
        </w:rPr>
        <w:lastRenderedPageBreak/>
        <w:t>R</w:t>
      </w:r>
      <w:r w:rsidRPr="006E02DC">
        <w:rPr>
          <w:b/>
          <w:bCs/>
          <w:sz w:val="24"/>
          <w:szCs w:val="24"/>
        </w:rPr>
        <w:t>eference</w:t>
      </w:r>
    </w:p>
    <w:p w14:paraId="0681B22B" w14:textId="129D153C" w:rsidR="008B2EC3" w:rsidRDefault="00130EFE" w:rsidP="008B2EC3">
      <w:r>
        <w:t xml:space="preserve">[1] </w:t>
      </w:r>
      <w:r w:rsidR="008B2EC3">
        <w:t>Longa EZ, Weinstein PR, Carlson S, et al. Reversible middle cerebral artery occlusion without craniectomy in rats. Stroke, 1989, 20(1): 84-91.</w:t>
      </w:r>
    </w:p>
    <w:p w14:paraId="2F4451E6" w14:textId="490FBBA8" w:rsidR="000E583B" w:rsidRDefault="000E583B" w:rsidP="008B2EC3">
      <w:r>
        <w:t>[</w:t>
      </w:r>
      <w:r w:rsidR="00E63B39">
        <w:t>2</w:t>
      </w:r>
      <w:r>
        <w:t xml:space="preserve">] </w:t>
      </w:r>
      <w:proofErr w:type="spellStart"/>
      <w:r w:rsidRPr="000E583B">
        <w:t>Bederson</w:t>
      </w:r>
      <w:proofErr w:type="spellEnd"/>
      <w:r w:rsidRPr="000E583B">
        <w:t xml:space="preserve"> J B, Pitts L H, Tsuji M, et al. Rat middle cerebral artery occlusion: evaluation of the model and development of a neurologic examination[J]. stroke, 1986, 17(3): 472-476.</w:t>
      </w:r>
    </w:p>
    <w:p w14:paraId="7B9EF3EB" w14:textId="20018F58" w:rsidR="00E63B39" w:rsidRDefault="00E63B39" w:rsidP="008B2EC3">
      <w:r>
        <w:t xml:space="preserve">[3] </w:t>
      </w:r>
      <w:proofErr w:type="spellStart"/>
      <w:r w:rsidRPr="00E63B39">
        <w:t>Bonova</w:t>
      </w:r>
      <w:proofErr w:type="spellEnd"/>
      <w:r w:rsidRPr="00E63B39">
        <w:t xml:space="preserve"> P, Gottlieb M. Blood as the carrier of ischemic tolerance in rat brain[J]. Journal of neuroscience research, 2015, 93(8): 1250-1257.</w:t>
      </w:r>
    </w:p>
    <w:p w14:paraId="76E4ED4B" w14:textId="1B927680" w:rsidR="00E63B39" w:rsidRDefault="00E63B39" w:rsidP="008B2EC3">
      <w:r>
        <w:rPr>
          <w:rFonts w:hint="eastAsia"/>
        </w:rPr>
        <w:t>[</w:t>
      </w:r>
      <w:r>
        <w:t xml:space="preserve">4] </w:t>
      </w:r>
      <w:proofErr w:type="spellStart"/>
      <w:r w:rsidRPr="00E63B39">
        <w:t>Hoda</w:t>
      </w:r>
      <w:proofErr w:type="spellEnd"/>
      <w:r w:rsidRPr="00E63B39">
        <w:t xml:space="preserve"> M N, Siddiqui S, </w:t>
      </w:r>
      <w:proofErr w:type="spellStart"/>
      <w:r w:rsidRPr="00E63B39">
        <w:t>Herberg</w:t>
      </w:r>
      <w:proofErr w:type="spellEnd"/>
      <w:r w:rsidRPr="00E63B39">
        <w:t xml:space="preserve"> S, et al. Remote ischemic </w:t>
      </w:r>
      <w:proofErr w:type="spellStart"/>
      <w:r w:rsidRPr="00E63B39">
        <w:t>perconditioning</w:t>
      </w:r>
      <w:proofErr w:type="spellEnd"/>
      <w:r w:rsidRPr="00E63B39">
        <w:t xml:space="preserve"> is effective alone and in combination with intravenous tissue-type plasminogen activator in murine model of embolic stroke[J]. Stroke, 2012, 43(10): 2794-2799.</w:t>
      </w:r>
    </w:p>
    <w:p w14:paraId="5CD8D661" w14:textId="1294E70A" w:rsidR="00E63B39" w:rsidRDefault="00E63B39" w:rsidP="008B2EC3">
      <w:r>
        <w:t xml:space="preserve">[5] </w:t>
      </w:r>
      <w:r w:rsidRPr="00E63B39">
        <w:t xml:space="preserve">Kitagawa K, </w:t>
      </w:r>
      <w:proofErr w:type="spellStart"/>
      <w:r w:rsidRPr="00E63B39">
        <w:t>Saitoh</w:t>
      </w:r>
      <w:proofErr w:type="spellEnd"/>
      <w:r w:rsidRPr="00E63B39">
        <w:t xml:space="preserve"> M, Ishizuka K, et al. Remote limb ischemic conditioning during cerebral ischemia reduces infarct size through enhanced collateral circulation in murine focal cerebral ischemia[J]. Journal of Stroke and Cerebrovascular Diseases, 2018, 27(4): 831-838.</w:t>
      </w:r>
    </w:p>
    <w:p w14:paraId="75703615" w14:textId="5AED80DC" w:rsidR="00DE19CD" w:rsidRDefault="00DE19CD" w:rsidP="008B2EC3">
      <w:r>
        <w:t xml:space="preserve">[6] </w:t>
      </w:r>
      <w:r w:rsidRPr="00DE19CD">
        <w:t>Yang G, Chan P H, Chen J, et al. Human copper-zinc superoxide dismutase transgenic mice are highly resistant to reperfusion injury after focal cerebral ischemia[J]. Stroke, 1994, 25(1): 165-170.</w:t>
      </w:r>
    </w:p>
    <w:p w14:paraId="647568FD" w14:textId="1FB6709B" w:rsidR="004C6F7C" w:rsidRDefault="004C6F7C" w:rsidP="008B2EC3">
      <w:r>
        <w:rPr>
          <w:rFonts w:hint="eastAsia"/>
        </w:rPr>
        <w:t>[</w:t>
      </w:r>
      <w:r>
        <w:t xml:space="preserve">7] </w:t>
      </w:r>
      <w:proofErr w:type="spellStart"/>
      <w:r w:rsidRPr="004C6F7C">
        <w:t>Belayev</w:t>
      </w:r>
      <w:proofErr w:type="spellEnd"/>
      <w:r w:rsidRPr="004C6F7C">
        <w:t xml:space="preserve"> L, Alonso O F, Busto R, et al. Middle cerebral artery occlusion in the rat by intraluminal suture: neurological and pathological evaluation of an improved model[J]. Stroke, 1996, 27(9): 1616-1623.</w:t>
      </w:r>
    </w:p>
    <w:p w14:paraId="350ABE61" w14:textId="6AF9E282" w:rsidR="00DD50F5" w:rsidRDefault="00DD50F5" w:rsidP="008B2EC3">
      <w:r>
        <w:rPr>
          <w:rFonts w:hint="eastAsia"/>
        </w:rPr>
        <w:t>[</w:t>
      </w:r>
      <w:r>
        <w:t xml:space="preserve">8] </w:t>
      </w:r>
      <w:r w:rsidR="00DB06BE" w:rsidRPr="00DB06BE">
        <w:t>Metz G A, Whishaw I Q. Cortical and subcortical lesions impair skilled walking in the ladder rung walking test: a new task to evaluate fore-and hindlimb stepping, placing, and co-ordination[J]. Journal of neuroscience methods, 2002, 115(2): 169-179.</w:t>
      </w:r>
    </w:p>
    <w:p w14:paraId="0F738878" w14:textId="173C2435" w:rsidR="00DB06BE" w:rsidRDefault="00DB06BE" w:rsidP="008B2EC3">
      <w:r>
        <w:rPr>
          <w:rFonts w:hint="eastAsia"/>
        </w:rPr>
        <w:t>[</w:t>
      </w:r>
      <w:r>
        <w:t xml:space="preserve">9] </w:t>
      </w:r>
      <w:r w:rsidRPr="00DB06BE">
        <w:t xml:space="preserve">Sun F, </w:t>
      </w:r>
      <w:proofErr w:type="spellStart"/>
      <w:r w:rsidRPr="00DB06BE">
        <w:t>Xie</w:t>
      </w:r>
      <w:proofErr w:type="spellEnd"/>
      <w:r w:rsidRPr="00DB06BE">
        <w:t xml:space="preserve"> L, Mao X O, et al. Effect of a contralateral lesion on neurological recovery from stroke in rats[J]. Restorative neurology and neuroscience, 2012, 30(6): 491-495.</w:t>
      </w:r>
    </w:p>
    <w:p w14:paraId="7D543214" w14:textId="2BF7AA65" w:rsidR="00560510" w:rsidRPr="00E91007" w:rsidRDefault="00560510" w:rsidP="008B2EC3">
      <w:r>
        <w:t>[</w:t>
      </w:r>
      <w:r w:rsidR="0086601F">
        <w:rPr>
          <w:rFonts w:hint="eastAsia"/>
        </w:rPr>
        <w:t>10</w:t>
      </w:r>
      <w:r>
        <w:t xml:space="preserve">] </w:t>
      </w:r>
      <w:r w:rsidRPr="00560510">
        <w:t>Chen J, Li Y, Wang L, et al. Therapeutic benefit of intravenous administration of bone marrow stromal cells after cerebral ischemia in rats[J]. Stroke, 2001, 32(4): 1005-1011.</w:t>
      </w:r>
    </w:p>
    <w:p w14:paraId="2FFD8785" w14:textId="1EB97032" w:rsidR="003066DF" w:rsidRDefault="00FD1E6B" w:rsidP="00152A37">
      <w:pPr>
        <w:rPr>
          <w:rFonts w:hint="eastAsia"/>
        </w:rPr>
      </w:pPr>
      <w:r>
        <w:rPr>
          <w:rFonts w:hint="eastAsia"/>
        </w:rPr>
        <w:t>[</w:t>
      </w:r>
      <w:r>
        <w:t xml:space="preserve">11] </w:t>
      </w:r>
      <w:r w:rsidRPr="00FD1E6B">
        <w:t>Garcia J H, Wagner S, Liu K F, et al. Neurological deficit and extent of neuronal necrosis attributable to middle cerebral artery occlusion in rats: statistical validation[J]. Stroke, 1995, 26(4): 627-635.</w:t>
      </w:r>
    </w:p>
    <w:sectPr w:rsidR="00306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6752E" w14:textId="77777777" w:rsidR="00395E1C" w:rsidRDefault="00395E1C" w:rsidP="00395E1C">
      <w:r>
        <w:separator/>
      </w:r>
    </w:p>
  </w:endnote>
  <w:endnote w:type="continuationSeparator" w:id="0">
    <w:p w14:paraId="40791818" w14:textId="77777777" w:rsidR="00395E1C" w:rsidRDefault="00395E1C" w:rsidP="0039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EB421" w14:textId="77777777" w:rsidR="00395E1C" w:rsidRDefault="00395E1C" w:rsidP="00395E1C">
      <w:r>
        <w:separator/>
      </w:r>
    </w:p>
  </w:footnote>
  <w:footnote w:type="continuationSeparator" w:id="0">
    <w:p w14:paraId="26CEC9EA" w14:textId="77777777" w:rsidR="00395E1C" w:rsidRDefault="00395E1C" w:rsidP="00395E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3C74"/>
    <w:multiLevelType w:val="hybridMultilevel"/>
    <w:tmpl w:val="C91829EE"/>
    <w:lvl w:ilvl="0" w:tplc="2532661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474C7D"/>
    <w:multiLevelType w:val="hybridMultilevel"/>
    <w:tmpl w:val="3D5E947C"/>
    <w:lvl w:ilvl="0" w:tplc="9378EE16">
      <w:start w:val="1"/>
      <w:numFmt w:val="bullet"/>
      <w:lvlText w:val=""/>
      <w:lvlJc w:val="left"/>
      <w:pPr>
        <w:ind w:left="624" w:hanging="20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3D2D294B"/>
    <w:multiLevelType w:val="hybridMultilevel"/>
    <w:tmpl w:val="9A4CC842"/>
    <w:lvl w:ilvl="0" w:tplc="098221F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46590DCA"/>
    <w:multiLevelType w:val="hybridMultilevel"/>
    <w:tmpl w:val="CD84DFE4"/>
    <w:lvl w:ilvl="0" w:tplc="6FE4D73C">
      <w:start w:val="1"/>
      <w:numFmt w:val="bullet"/>
      <w:lvlText w:val=""/>
      <w:lvlJc w:val="left"/>
      <w:pPr>
        <w:ind w:left="624" w:hanging="20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DC"/>
    <w:rsid w:val="000E0829"/>
    <w:rsid w:val="000E583B"/>
    <w:rsid w:val="000F0AAD"/>
    <w:rsid w:val="00130EFE"/>
    <w:rsid w:val="00152A37"/>
    <w:rsid w:val="001E2B3B"/>
    <w:rsid w:val="002C2BB1"/>
    <w:rsid w:val="00301B33"/>
    <w:rsid w:val="003066DF"/>
    <w:rsid w:val="003700F5"/>
    <w:rsid w:val="00395E1C"/>
    <w:rsid w:val="004218EB"/>
    <w:rsid w:val="004C6F7C"/>
    <w:rsid w:val="004C77F5"/>
    <w:rsid w:val="00560510"/>
    <w:rsid w:val="005C4153"/>
    <w:rsid w:val="006E02DC"/>
    <w:rsid w:val="007F3B5D"/>
    <w:rsid w:val="008628CA"/>
    <w:rsid w:val="0086601F"/>
    <w:rsid w:val="008B2EC3"/>
    <w:rsid w:val="009D68D2"/>
    <w:rsid w:val="00A21529"/>
    <w:rsid w:val="00A23C98"/>
    <w:rsid w:val="00A62421"/>
    <w:rsid w:val="00B46B1D"/>
    <w:rsid w:val="00B72DDC"/>
    <w:rsid w:val="00C95DE2"/>
    <w:rsid w:val="00D96351"/>
    <w:rsid w:val="00DA5739"/>
    <w:rsid w:val="00DB06BE"/>
    <w:rsid w:val="00DD50F5"/>
    <w:rsid w:val="00DE19CD"/>
    <w:rsid w:val="00E15B77"/>
    <w:rsid w:val="00E27654"/>
    <w:rsid w:val="00E63B39"/>
    <w:rsid w:val="00E91007"/>
    <w:rsid w:val="00EA4921"/>
    <w:rsid w:val="00FD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E51D0"/>
  <w15:chartTrackingRefBased/>
  <w15:docId w15:val="{E3FE8425-050B-42EB-9960-4E3CF0C1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7F3B5D"/>
  </w:style>
  <w:style w:type="character" w:customStyle="1" w:styleId="apple-converted-space">
    <w:name w:val="apple-converted-space"/>
    <w:basedOn w:val="a0"/>
    <w:rsid w:val="007F3B5D"/>
  </w:style>
  <w:style w:type="paragraph" w:styleId="a3">
    <w:name w:val="List Paragraph"/>
    <w:basedOn w:val="a"/>
    <w:uiPriority w:val="34"/>
    <w:qFormat/>
    <w:rsid w:val="008B2EC3"/>
    <w:pPr>
      <w:ind w:firstLineChars="200" w:firstLine="420"/>
    </w:pPr>
  </w:style>
  <w:style w:type="table" w:styleId="a4">
    <w:name w:val="Table Grid"/>
    <w:basedOn w:val="a1"/>
    <w:uiPriority w:val="39"/>
    <w:rsid w:val="00560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95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5E1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5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5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1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1297</Words>
  <Characters>739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y2858@163.com</dc:creator>
  <cp:keywords/>
  <dc:description/>
  <cp:lastModifiedBy>jety2858@163.com</cp:lastModifiedBy>
  <cp:revision>13</cp:revision>
  <dcterms:created xsi:type="dcterms:W3CDTF">2021-08-24T15:30:00Z</dcterms:created>
  <dcterms:modified xsi:type="dcterms:W3CDTF">2021-10-17T16:16:00Z</dcterms:modified>
</cp:coreProperties>
</file>